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7EC80" w14:textId="413B2A8F" w:rsidR="00033D0A" w:rsidRPr="00EA5D75" w:rsidRDefault="00033D0A" w:rsidP="00033D0A">
      <w:pPr>
        <w:spacing w:line="480" w:lineRule="auto"/>
        <w:rPr>
          <w:rFonts w:cs="Arial"/>
          <w:b/>
          <w:bCs/>
          <w:lang w:val="en-US"/>
        </w:rPr>
      </w:pPr>
      <w:r w:rsidRPr="00EA5D75">
        <w:rPr>
          <w:rFonts w:cs="Arial"/>
          <w:b/>
          <w:bCs/>
          <w:lang w:val="en-US"/>
        </w:rPr>
        <w:t xml:space="preserve">Supplementary </w:t>
      </w:r>
      <w:del w:id="0" w:author="Julia Haarhuis (BIO - Postgraduate Researcher)" w:date="2025-05-09T14:02:00Z" w16du:dateUtc="2025-05-09T13:02:00Z">
        <w:r w:rsidRPr="00EA5D75" w:rsidDel="00615EDB">
          <w:rPr>
            <w:rFonts w:cs="Arial"/>
            <w:b/>
            <w:bCs/>
            <w:lang w:val="en-US"/>
          </w:rPr>
          <w:delText>materials</w:delText>
        </w:r>
      </w:del>
      <w:ins w:id="1" w:author="Julia Haarhuis (BIO - Postgraduate Researcher)" w:date="2025-05-12T14:10:00Z" w16du:dateUtc="2025-05-12T13:10:00Z">
        <w:r w:rsidR="00627D12">
          <w:rPr>
            <w:rFonts w:cs="Arial"/>
            <w:b/>
            <w:bCs/>
            <w:lang w:val="en-US"/>
          </w:rPr>
          <w:t>I</w:t>
        </w:r>
      </w:ins>
      <w:ins w:id="2" w:author="Julia Haarhuis (BIO - Postgraduate Researcher)" w:date="2025-05-09T14:02:00Z" w16du:dateUtc="2025-05-09T13:02:00Z">
        <w:r w:rsidR="00615EDB">
          <w:rPr>
            <w:rFonts w:cs="Arial"/>
            <w:b/>
            <w:bCs/>
            <w:lang w:val="en-US"/>
          </w:rPr>
          <w:t>nformation</w:t>
        </w:r>
      </w:ins>
    </w:p>
    <w:p w14:paraId="77C8B128" w14:textId="77777777" w:rsidR="00033D0A" w:rsidRPr="00EA5D75" w:rsidRDefault="00033D0A" w:rsidP="00033D0A">
      <w:pPr>
        <w:spacing w:line="480" w:lineRule="auto"/>
        <w:rPr>
          <w:rFonts w:cs="Arial"/>
          <w:b/>
          <w:bCs/>
          <w:lang w:val="en-US"/>
        </w:rPr>
      </w:pPr>
    </w:p>
    <w:p w14:paraId="69413062" w14:textId="77777777" w:rsidR="00033D0A" w:rsidRPr="00EA5D75" w:rsidRDefault="00033D0A" w:rsidP="00033D0A">
      <w:pPr>
        <w:spacing w:line="480" w:lineRule="auto"/>
        <w:rPr>
          <w:rFonts w:cs="Arial"/>
          <w:b/>
          <w:bCs/>
          <w:lang w:val="en-US"/>
        </w:rPr>
      </w:pPr>
      <w:r w:rsidRPr="00EA5D75">
        <w:rPr>
          <w:rFonts w:cs="Arial"/>
          <w:b/>
          <w:bCs/>
          <w:lang w:val="en-US"/>
        </w:rPr>
        <w:t xml:space="preserve">A pomegranate polyphenol extract suppresses the microbial production of proatherogenic trimethylamine (TMA) in an </w:t>
      </w:r>
      <w:r w:rsidRPr="00EA5D75">
        <w:rPr>
          <w:rFonts w:cs="Arial"/>
          <w:b/>
          <w:bCs/>
          <w:i/>
          <w:iCs/>
          <w:lang w:val="en-US"/>
        </w:rPr>
        <w:t>in vitro</w:t>
      </w:r>
      <w:r w:rsidRPr="00EA5D75">
        <w:rPr>
          <w:rFonts w:cs="Arial"/>
          <w:b/>
          <w:bCs/>
          <w:lang w:val="en-US"/>
        </w:rPr>
        <w:t xml:space="preserve"> human colon model</w:t>
      </w:r>
    </w:p>
    <w:p w14:paraId="04EA0C54" w14:textId="77777777" w:rsidR="00033D0A" w:rsidRPr="00EA5D75" w:rsidRDefault="00033D0A" w:rsidP="00033D0A">
      <w:pPr>
        <w:spacing w:line="480" w:lineRule="auto"/>
        <w:rPr>
          <w:rFonts w:cs="Arial"/>
          <w:lang w:val="en-US"/>
        </w:rPr>
      </w:pPr>
    </w:p>
    <w:p w14:paraId="21E79522" w14:textId="478D4BDA" w:rsidR="00033D0A" w:rsidRPr="00EA5D75" w:rsidRDefault="00033D0A" w:rsidP="00033D0A">
      <w:pPr>
        <w:spacing w:line="480" w:lineRule="auto"/>
        <w:rPr>
          <w:rFonts w:cs="Arial"/>
          <w:lang w:val="en-US"/>
        </w:rPr>
      </w:pPr>
      <w:r w:rsidRPr="00EA5D75">
        <w:rPr>
          <w:rFonts w:cs="Arial"/>
          <w:lang w:val="en-US"/>
        </w:rPr>
        <w:t>Julia E Haarhuis</w:t>
      </w:r>
      <w:r w:rsidRPr="00EA5D75">
        <w:rPr>
          <w:rFonts w:cs="Arial"/>
          <w:vertAlign w:val="superscript"/>
          <w:lang w:val="en-US"/>
        </w:rPr>
        <w:t>1 *</w:t>
      </w:r>
      <w:r w:rsidRPr="00EA5D75">
        <w:rPr>
          <w:rFonts w:cs="Arial"/>
          <w:lang w:val="en-US"/>
        </w:rPr>
        <w:t>, Priscilla Day-Walsh</w:t>
      </w:r>
      <w:r w:rsidRPr="00EA5D75">
        <w:rPr>
          <w:rFonts w:cs="Arial"/>
          <w:vertAlign w:val="superscript"/>
          <w:lang w:val="en-US"/>
        </w:rPr>
        <w:t>1,2,3 *</w:t>
      </w:r>
      <w:r w:rsidRPr="00EA5D75">
        <w:rPr>
          <w:rFonts w:cs="Arial"/>
          <w:lang w:val="en-US"/>
        </w:rPr>
        <w:t>, Emad Shehata</w:t>
      </w:r>
      <w:r w:rsidRPr="00EA5D75">
        <w:rPr>
          <w:rFonts w:cs="Arial"/>
          <w:vertAlign w:val="superscript"/>
          <w:lang w:val="en-US"/>
        </w:rPr>
        <w:t>1,4</w:t>
      </w:r>
      <w:r w:rsidRPr="00EA5D75">
        <w:rPr>
          <w:rFonts w:cs="Arial"/>
          <w:lang w:val="en-US"/>
        </w:rPr>
        <w:t>, George M Savva</w:t>
      </w:r>
      <w:r w:rsidRPr="00EA5D75">
        <w:rPr>
          <w:rFonts w:cs="Arial"/>
          <w:vertAlign w:val="superscript"/>
          <w:lang w:val="en-US"/>
        </w:rPr>
        <w:t>1</w:t>
      </w:r>
      <w:r w:rsidRPr="00EA5D75">
        <w:rPr>
          <w:rFonts w:cs="Arial"/>
          <w:lang w:val="en-US"/>
        </w:rPr>
        <w:t>, Barbora Peck</w:t>
      </w:r>
      <w:r w:rsidRPr="00EA5D75">
        <w:rPr>
          <w:rFonts w:cs="Arial"/>
          <w:vertAlign w:val="superscript"/>
          <w:lang w:val="en-US"/>
        </w:rPr>
        <w:t>1</w:t>
      </w:r>
      <w:r w:rsidRPr="00EA5D75">
        <w:rPr>
          <w:rFonts w:cs="Arial"/>
          <w:lang w:val="en-US"/>
        </w:rPr>
        <w:t>, Mark Philo</w:t>
      </w:r>
      <w:r w:rsidRPr="00EA5D75">
        <w:rPr>
          <w:rFonts w:cs="Arial"/>
          <w:vertAlign w:val="superscript"/>
          <w:lang w:val="en-US"/>
        </w:rPr>
        <w:t>1</w:t>
      </w:r>
      <w:r w:rsidRPr="00EA5D75">
        <w:rPr>
          <w:rFonts w:cs="Arial"/>
          <w:lang w:val="en-US"/>
        </w:rPr>
        <w:t>, Paul A Kroon</w:t>
      </w:r>
      <w:r w:rsidRPr="00EA5D75">
        <w:rPr>
          <w:rFonts w:cs="Arial"/>
          <w:vertAlign w:val="superscript"/>
          <w:lang w:val="en-US"/>
        </w:rPr>
        <w:t>1</w:t>
      </w:r>
    </w:p>
    <w:p w14:paraId="4C51100B" w14:textId="77777777" w:rsidR="00033D0A" w:rsidRPr="00EA5D75" w:rsidRDefault="00033D0A" w:rsidP="00033D0A">
      <w:pPr>
        <w:spacing w:line="480" w:lineRule="auto"/>
        <w:rPr>
          <w:rFonts w:cs="Arial"/>
          <w:lang w:val="en-US"/>
        </w:rPr>
      </w:pPr>
    </w:p>
    <w:p w14:paraId="5CE155E7" w14:textId="77777777" w:rsidR="00033D0A" w:rsidRPr="00EA5D75" w:rsidRDefault="00033D0A" w:rsidP="00033D0A">
      <w:pPr>
        <w:spacing w:line="480" w:lineRule="auto"/>
        <w:rPr>
          <w:rFonts w:cs="Arial"/>
          <w:lang w:val="en-US"/>
        </w:rPr>
      </w:pPr>
      <w:r w:rsidRPr="00EA5D75">
        <w:rPr>
          <w:rFonts w:cs="Arial"/>
          <w:vertAlign w:val="superscript"/>
          <w:lang w:val="en-US"/>
        </w:rPr>
        <w:t>1</w:t>
      </w:r>
      <w:r w:rsidRPr="00EA5D75">
        <w:rPr>
          <w:rFonts w:cs="Arial"/>
          <w:lang w:val="en-US"/>
        </w:rPr>
        <w:t>Quadram Institute Bioscience, Norwich Research Park, Norwich, NR4 7UQ, UK.</w:t>
      </w:r>
    </w:p>
    <w:p w14:paraId="4BA96BF0" w14:textId="77777777" w:rsidR="00033D0A" w:rsidRPr="00EA5D75" w:rsidRDefault="00033D0A" w:rsidP="00033D0A">
      <w:pPr>
        <w:spacing w:line="480" w:lineRule="auto"/>
        <w:rPr>
          <w:rFonts w:cs="Arial"/>
          <w:lang w:val="en-US"/>
        </w:rPr>
      </w:pPr>
      <w:r w:rsidRPr="00EA5D75">
        <w:rPr>
          <w:rFonts w:cs="Arial"/>
          <w:vertAlign w:val="superscript"/>
          <w:lang w:val="en-US"/>
        </w:rPr>
        <w:t>2</w:t>
      </w:r>
      <w:r w:rsidRPr="00EA5D75">
        <w:rPr>
          <w:rFonts w:cs="Arial"/>
          <w:lang w:val="en-US"/>
        </w:rPr>
        <w:t xml:space="preserve">Department of Obstetrics and </w:t>
      </w:r>
      <w:proofErr w:type="spellStart"/>
      <w:r w:rsidRPr="00EA5D75">
        <w:rPr>
          <w:rFonts w:cs="Arial"/>
          <w:lang w:val="en-US"/>
        </w:rPr>
        <w:t>Gynaecology</w:t>
      </w:r>
      <w:proofErr w:type="spellEnd"/>
      <w:r w:rsidRPr="00EA5D75">
        <w:rPr>
          <w:rFonts w:cs="Arial"/>
          <w:lang w:val="en-US"/>
        </w:rPr>
        <w:t>, University of Cambridge, The Rosie Hospital, Robinson Way, Cambridge CB2 0SW, UK.</w:t>
      </w:r>
    </w:p>
    <w:p w14:paraId="3D9EBB0B" w14:textId="77777777" w:rsidR="00033D0A" w:rsidRPr="00EA5D75" w:rsidRDefault="00033D0A" w:rsidP="00033D0A">
      <w:pPr>
        <w:spacing w:line="480" w:lineRule="auto"/>
        <w:rPr>
          <w:rFonts w:cs="Arial"/>
          <w:lang w:val="en-US"/>
        </w:rPr>
      </w:pPr>
      <w:r w:rsidRPr="00EA5D75">
        <w:rPr>
          <w:rFonts w:cs="Arial"/>
          <w:vertAlign w:val="superscript"/>
          <w:lang w:val="en-US"/>
        </w:rPr>
        <w:t>3</w:t>
      </w:r>
      <w:r w:rsidRPr="00EA5D75">
        <w:rPr>
          <w:rFonts w:cs="Arial"/>
          <w:lang w:val="en-US"/>
        </w:rPr>
        <w:t>Centre for Trophoblast Research (CTR), Department of Physiology, Development and Neuroscience, University of Cambridge, Cambridge, CB2 3EG, UK.</w:t>
      </w:r>
    </w:p>
    <w:p w14:paraId="0D7A5B35" w14:textId="77777777" w:rsidR="00033D0A" w:rsidRPr="00EA5D75" w:rsidRDefault="00033D0A" w:rsidP="00033D0A">
      <w:pPr>
        <w:spacing w:line="480" w:lineRule="auto"/>
        <w:rPr>
          <w:rFonts w:cs="Arial"/>
          <w:lang w:val="en-US"/>
        </w:rPr>
      </w:pPr>
      <w:r w:rsidRPr="00EA5D75">
        <w:rPr>
          <w:rFonts w:cs="Arial"/>
          <w:vertAlign w:val="superscript"/>
          <w:lang w:val="en-US"/>
        </w:rPr>
        <w:t>4</w:t>
      </w:r>
      <w:r w:rsidRPr="00EA5D75">
        <w:rPr>
          <w:rFonts w:cs="Arial"/>
          <w:lang w:val="en-US"/>
        </w:rPr>
        <w:t xml:space="preserve">Food Industries and Nutrition Research Institute, National Research Centre, 33 El </w:t>
      </w:r>
      <w:proofErr w:type="spellStart"/>
      <w:r w:rsidRPr="00EA5D75">
        <w:rPr>
          <w:rFonts w:cs="Arial"/>
          <w:lang w:val="en-US"/>
        </w:rPr>
        <w:t>Buhouth</w:t>
      </w:r>
      <w:proofErr w:type="spellEnd"/>
      <w:r w:rsidRPr="00EA5D75">
        <w:rPr>
          <w:rFonts w:cs="Arial"/>
          <w:lang w:val="en-US"/>
        </w:rPr>
        <w:t xml:space="preserve"> St., Dokki 12622, Cairo, Egypt.</w:t>
      </w:r>
    </w:p>
    <w:p w14:paraId="2A09BB4D" w14:textId="0578BEFC" w:rsidR="00033D0A" w:rsidRPr="00EA5D75" w:rsidRDefault="00033D0A" w:rsidP="00033D0A">
      <w:pPr>
        <w:spacing w:line="480" w:lineRule="auto"/>
        <w:rPr>
          <w:rFonts w:cs="Arial"/>
          <w:lang w:val="en-US"/>
        </w:rPr>
      </w:pPr>
      <w:r w:rsidRPr="00EA5D75">
        <w:rPr>
          <w:rFonts w:cs="Arial"/>
          <w:vertAlign w:val="superscript"/>
          <w:lang w:val="en-US"/>
        </w:rPr>
        <w:t xml:space="preserve">* </w:t>
      </w:r>
      <w:r w:rsidRPr="00EA5D75">
        <w:rPr>
          <w:rFonts w:cs="Arial"/>
          <w:lang w:val="en-US"/>
        </w:rPr>
        <w:t>Shared first authors.</w:t>
      </w:r>
    </w:p>
    <w:p w14:paraId="5263318B" w14:textId="77777777" w:rsidR="00033D0A" w:rsidRPr="00EA5D75" w:rsidRDefault="00033D0A" w:rsidP="00033D0A">
      <w:pPr>
        <w:ind w:left="738" w:hanging="284"/>
        <w:rPr>
          <w:rFonts w:cs="Arial"/>
          <w:lang w:val="en-US"/>
        </w:rPr>
      </w:pPr>
      <w:r w:rsidRPr="00EA5D75">
        <w:rPr>
          <w:rFonts w:cs="Arial"/>
          <w:lang w:val="en-US"/>
        </w:rPr>
        <w:br w:type="page"/>
      </w:r>
    </w:p>
    <w:p w14:paraId="427080A8" w14:textId="77777777" w:rsidR="00033D0A" w:rsidRPr="00EA5D75" w:rsidRDefault="00033D0A" w:rsidP="00033D0A">
      <w:pPr>
        <w:spacing w:line="480" w:lineRule="auto"/>
        <w:rPr>
          <w:rFonts w:cs="Arial"/>
          <w:lang w:val="en-US"/>
        </w:rPr>
      </w:pPr>
      <w:r w:rsidRPr="00EA5D75">
        <w:rPr>
          <w:rFonts w:cs="Arial"/>
          <w:noProof/>
          <w:lang w:val="en-US"/>
        </w:rPr>
        <w:lastRenderedPageBreak/>
        <w:drawing>
          <wp:inline distT="0" distB="0" distL="0" distR="0" wp14:anchorId="3F8EF942" wp14:editId="08A9A055">
            <wp:extent cx="6223458" cy="2974641"/>
            <wp:effectExtent l="0" t="0" r="6350" b="0"/>
            <wp:docPr id="60760843" name="Picture 2" descr="A red line on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760843" name="Picture 2" descr="A red line on a black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1954" cy="29930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047ABB" w14:textId="77777777" w:rsidR="00033D0A" w:rsidRPr="00EA5D75" w:rsidRDefault="00033D0A" w:rsidP="00033D0A">
      <w:pPr>
        <w:spacing w:line="480" w:lineRule="auto"/>
        <w:rPr>
          <w:rFonts w:cs="Arial"/>
          <w:lang w:val="en-US"/>
        </w:rPr>
      </w:pPr>
      <w:r w:rsidRPr="00EA5D75">
        <w:rPr>
          <w:rFonts w:cs="Arial"/>
          <w:b/>
          <w:bCs/>
          <w:lang w:val="en-US"/>
        </w:rPr>
        <w:t>Supplementary Figure S1. LC-MS total ion current (TIC) of a punicalagin standard at 12.5 µg/</w:t>
      </w:r>
      <w:proofErr w:type="spellStart"/>
      <w:r w:rsidRPr="00EA5D75">
        <w:rPr>
          <w:rFonts w:cs="Arial"/>
          <w:b/>
          <w:bCs/>
          <w:lang w:val="en-US"/>
        </w:rPr>
        <w:t>mL.</w:t>
      </w:r>
      <w:proofErr w:type="spellEnd"/>
      <w:r w:rsidRPr="00EA5D75">
        <w:rPr>
          <w:rFonts w:cs="Arial"/>
          <w:lang w:val="en-US"/>
        </w:rPr>
        <w:t xml:space="preserve"> Punicalagin was dissolved in 50% aqueous methanol, filtered, and analyzed using LC-MS/MS. Two peaks were identified, corresponding to the alpha and beta isomers of punicalagin. A Waters TQ Absolute (Wilmslow, UK) system was used with a mobile phase of 0.1% formic acid in distilled water (eluent A) and 0.1% formic acid in acetonitrile (eluent B). 1 µL of the punicalagin standard was run through a Luna Omega Polar C18 100A column (100 x 2.1 mm; particle size 1.6 µm) at 35°C and a flow rate of 400 µL/min. The gradient was 3% eluent B for 5 minutes, after which eluent B was increased to 20% for 4 minutes, and then further increased to 50% for 2 minutes, lastly eluent B was increased to 95% for 1 minute before it was re-equilibrated to 3% for 2 minutes. </w:t>
      </w:r>
    </w:p>
    <w:p w14:paraId="53E53FA2" w14:textId="77777777" w:rsidR="00033D0A" w:rsidRPr="00EA5D75" w:rsidRDefault="00033D0A" w:rsidP="00033D0A">
      <w:pPr>
        <w:spacing w:line="480" w:lineRule="auto"/>
        <w:rPr>
          <w:rFonts w:cs="Arial"/>
          <w:lang w:val="en-US"/>
        </w:rPr>
      </w:pPr>
    </w:p>
    <w:p w14:paraId="1CC712AE" w14:textId="77777777" w:rsidR="00033D0A" w:rsidRPr="00EA5D75" w:rsidRDefault="00033D0A" w:rsidP="00033D0A">
      <w:pPr>
        <w:spacing w:line="480" w:lineRule="auto"/>
        <w:rPr>
          <w:rFonts w:cs="Arial"/>
          <w:lang w:val="en-US"/>
        </w:rPr>
      </w:pPr>
      <w:r w:rsidRPr="00EA5D75">
        <w:rPr>
          <w:rFonts w:cs="Arial"/>
          <w:noProof/>
          <w:lang w:val="en-US"/>
        </w:rPr>
        <w:lastRenderedPageBreak/>
        <w:drawing>
          <wp:inline distT="0" distB="0" distL="0" distR="0" wp14:anchorId="0FBB6048" wp14:editId="3C6BFA4A">
            <wp:extent cx="6021483" cy="3154261"/>
            <wp:effectExtent l="0" t="0" r="0" b="8255"/>
            <wp:docPr id="913278419" name="Picture 1" descr="A black background with 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3278419" name="Picture 1" descr="A black background with 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1238" cy="31593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24551C" w14:textId="77777777" w:rsidR="00033D0A" w:rsidRPr="00EA5D75" w:rsidRDefault="00033D0A" w:rsidP="00033D0A">
      <w:pPr>
        <w:spacing w:line="480" w:lineRule="auto"/>
        <w:rPr>
          <w:rFonts w:cs="Arial"/>
          <w:lang w:val="en-US"/>
        </w:rPr>
      </w:pPr>
      <w:r w:rsidRPr="00EA5D75">
        <w:rPr>
          <w:rFonts w:cs="Arial"/>
          <w:b/>
          <w:bCs/>
          <w:lang w:val="en-US"/>
        </w:rPr>
        <w:t xml:space="preserve">Supplementary Figure S2. LC-MS total ion current (TIC) of a </w:t>
      </w:r>
      <w:proofErr w:type="spellStart"/>
      <w:r w:rsidRPr="00EA5D75">
        <w:rPr>
          <w:rFonts w:cs="Arial"/>
          <w:b/>
          <w:bCs/>
          <w:lang w:val="en-US"/>
        </w:rPr>
        <w:t>punicalin</w:t>
      </w:r>
      <w:proofErr w:type="spellEnd"/>
      <w:r w:rsidRPr="00EA5D75">
        <w:rPr>
          <w:rFonts w:cs="Arial"/>
          <w:b/>
          <w:bCs/>
          <w:lang w:val="en-US"/>
        </w:rPr>
        <w:t xml:space="preserve"> standard at 12.5 µg/</w:t>
      </w:r>
      <w:proofErr w:type="spellStart"/>
      <w:r w:rsidRPr="00EA5D75">
        <w:rPr>
          <w:rFonts w:cs="Arial"/>
          <w:b/>
          <w:bCs/>
          <w:lang w:val="en-US"/>
        </w:rPr>
        <w:t>mL.</w:t>
      </w:r>
      <w:proofErr w:type="spellEnd"/>
      <w:r w:rsidRPr="00EA5D75">
        <w:rPr>
          <w:rFonts w:cs="Arial"/>
          <w:lang w:val="en-US"/>
        </w:rPr>
        <w:t xml:space="preserve"> </w:t>
      </w:r>
      <w:proofErr w:type="spellStart"/>
      <w:r w:rsidRPr="00EA5D75">
        <w:rPr>
          <w:rFonts w:cs="Arial"/>
          <w:lang w:val="en-US"/>
        </w:rPr>
        <w:t>Punicalin</w:t>
      </w:r>
      <w:proofErr w:type="spellEnd"/>
      <w:r w:rsidRPr="00EA5D75">
        <w:rPr>
          <w:rFonts w:cs="Arial"/>
          <w:lang w:val="en-US"/>
        </w:rPr>
        <w:t xml:space="preserve"> was dissolved in 50% aqueous methanol, filtered, and analyzed using LC-MS/MS. A split peak was identified, indicating the presence of a mixture of alpha and beta isomers. A Waters TQ Absolute (Wilmslow, UK) system was used with a mobile phase of 0.1% formic acid in distilled water (eluent A) and 0.1% formic acid in acetonitrile (eluent B). 1 µL of the </w:t>
      </w:r>
      <w:proofErr w:type="spellStart"/>
      <w:r w:rsidRPr="00EA5D75">
        <w:rPr>
          <w:rFonts w:cs="Arial"/>
          <w:lang w:val="en-US"/>
        </w:rPr>
        <w:t>punicalin</w:t>
      </w:r>
      <w:proofErr w:type="spellEnd"/>
      <w:r w:rsidRPr="00EA5D75">
        <w:rPr>
          <w:rFonts w:cs="Arial"/>
          <w:lang w:val="en-US"/>
        </w:rPr>
        <w:t xml:space="preserve"> standard was run through a Luna Omega Polar C18 100A column (100 x 2.1 mm; particle size 1.6 µm) at 35°C and a flow rate of 400 µL/min. The gradient was 3% eluent B for 5 minutes, after which eluent B was increased to 20% for 4 minutes, and then further increased to 50% for 2 minutes, lastly eluent B was increased to 95% for 1 minute before it was re-equilibrated to 3% for 2 minutes. </w:t>
      </w:r>
    </w:p>
    <w:p w14:paraId="4B743E9C" w14:textId="6CE8D75B" w:rsidR="00033D0A" w:rsidRDefault="00033D0A" w:rsidP="00B429EF">
      <w:pPr>
        <w:ind w:left="738" w:hanging="284"/>
        <w:rPr>
          <w:rFonts w:cs="Arial"/>
          <w:lang w:val="en-US"/>
        </w:rPr>
      </w:pPr>
      <w:r w:rsidRPr="00EA5D75">
        <w:rPr>
          <w:rFonts w:cs="Arial"/>
          <w:lang w:val="en-US"/>
        </w:rPr>
        <w:br w:type="page"/>
      </w:r>
    </w:p>
    <w:p w14:paraId="6E5C845D" w14:textId="09E9F269" w:rsidR="00B429EF" w:rsidRPr="00EA5D75" w:rsidRDefault="00B429EF" w:rsidP="00033D0A">
      <w:pPr>
        <w:spacing w:line="480" w:lineRule="auto"/>
        <w:rPr>
          <w:rFonts w:cs="Arial"/>
          <w:lang w:val="en-US"/>
        </w:rPr>
      </w:pPr>
      <w:r>
        <w:rPr>
          <w:rFonts w:cs="Arial"/>
          <w:noProof/>
          <w:lang w:val="en-US"/>
        </w:rPr>
        <w:lastRenderedPageBreak/>
        <w:drawing>
          <wp:inline distT="0" distB="0" distL="0" distR="0" wp14:anchorId="6F055978" wp14:editId="52CC2775">
            <wp:extent cx="5731510" cy="5731510"/>
            <wp:effectExtent l="0" t="0" r="2540" b="2540"/>
            <wp:docPr id="1967438070" name="Picture 1" descr="A graph of different types of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7438070" name="Picture 1" descr="A graph of different types of line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2CB00" w14:textId="77777777" w:rsidR="00033D0A" w:rsidRPr="00EA5D75" w:rsidRDefault="00033D0A" w:rsidP="00033D0A">
      <w:pPr>
        <w:spacing w:line="480" w:lineRule="auto"/>
        <w:jc w:val="left"/>
        <w:rPr>
          <w:rFonts w:cs="Arial"/>
          <w:lang w:val="en-US"/>
        </w:rPr>
      </w:pPr>
      <w:r w:rsidRPr="00EA5D75">
        <w:rPr>
          <w:rFonts w:cs="Arial"/>
          <w:b/>
          <w:bCs/>
          <w:lang w:val="en-US"/>
        </w:rPr>
        <w:t>Supplementary Figure S3</w:t>
      </w:r>
      <w:r w:rsidRPr="00EA5D75">
        <w:rPr>
          <w:rFonts w:cs="Arial"/>
          <w:lang w:val="en-US"/>
        </w:rPr>
        <w:t xml:space="preserve">. Logistic curve model parameters corresponding to growth curves shown in figure 6.  Logistic curves are characterized by the equation: </w:t>
      </w:r>
    </w:p>
    <w:p w14:paraId="2B82A128" w14:textId="77777777" w:rsidR="00033D0A" w:rsidRPr="00EA5D75" w:rsidRDefault="00033D0A" w:rsidP="00033D0A">
      <w:pPr>
        <w:spacing w:line="480" w:lineRule="auto"/>
        <w:jc w:val="left"/>
        <w:rPr>
          <w:rFonts w:cs="Arial"/>
          <w:lang w:val="en-US"/>
        </w:rPr>
      </w:pPr>
    </w:p>
    <w:p w14:paraId="4D6D536C" w14:textId="77777777" w:rsidR="00033D0A" w:rsidRPr="00EA5D75" w:rsidRDefault="00033D0A" w:rsidP="00033D0A">
      <w:pPr>
        <w:spacing w:line="480" w:lineRule="auto"/>
        <w:jc w:val="left"/>
        <w:rPr>
          <w:rFonts w:cs="Arial"/>
          <w:lang w:val="en-US"/>
        </w:rPr>
      </w:pPr>
      <m:oMathPara>
        <m:oMath>
          <m:r>
            <w:rPr>
              <w:rFonts w:ascii="Cambria Math" w:hAnsi="Cambria Math" w:cs="Arial"/>
              <w:lang w:val="en-US"/>
            </w:rPr>
            <m:t>y=</m:t>
          </m:r>
          <m:f>
            <m:fPr>
              <m:ctrlPr>
                <w:rPr>
                  <w:rFonts w:ascii="Cambria Math" w:hAnsi="Cambria Math" w:cs="Arial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 w:cs="Arial"/>
                  <w:lang w:val="en-US"/>
                </w:rPr>
                <m:t>A</m:t>
              </m:r>
            </m:num>
            <m:den>
              <m:r>
                <w:rPr>
                  <w:rFonts w:ascii="Cambria Math" w:hAnsi="Cambria Math" w:cs="Arial"/>
                  <w:lang w:val="en-US"/>
                </w:rPr>
                <m:t>1+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lang w:val="en-US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lang w:val="en-US"/>
                            </w:rPr>
                            <m:t>50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lang w:val="en-US"/>
                        </w:rPr>
                        <m:t>-t</m:t>
                      </m:r>
                    </m:num>
                    <m:den>
                      <m:r>
                        <w:rPr>
                          <w:rFonts w:ascii="Cambria Math" w:hAnsi="Cambria Math" w:cs="Arial"/>
                          <w:lang w:val="en-US"/>
                        </w:rPr>
                        <m:t>S</m:t>
                      </m:r>
                    </m:den>
                  </m:f>
                </m:sup>
              </m:sSup>
            </m:den>
          </m:f>
        </m:oMath>
      </m:oMathPara>
    </w:p>
    <w:p w14:paraId="7626328B" w14:textId="77777777" w:rsidR="00033D0A" w:rsidRPr="00EA5D75" w:rsidRDefault="00033D0A" w:rsidP="00033D0A">
      <w:pPr>
        <w:spacing w:line="480" w:lineRule="auto"/>
        <w:jc w:val="left"/>
        <w:rPr>
          <w:rFonts w:cs="Arial"/>
          <w:lang w:val="en-US"/>
        </w:rPr>
      </w:pPr>
      <w:r w:rsidRPr="00EA5D75">
        <w:rPr>
          <w:rFonts w:cs="Arial"/>
          <w:lang w:val="en-US"/>
        </w:rPr>
        <w:t>Where A corresponds to the overall asymptotic scale of the curve, and t</w:t>
      </w:r>
      <w:r w:rsidRPr="00EA5D75">
        <w:rPr>
          <w:rFonts w:cs="Arial"/>
          <w:vertAlign w:val="subscript"/>
          <w:lang w:val="en-US"/>
        </w:rPr>
        <w:t>50</w:t>
      </w:r>
      <w:r w:rsidRPr="00EA5D75">
        <w:rPr>
          <w:rFonts w:cs="Arial"/>
          <w:lang w:val="en-US"/>
        </w:rPr>
        <w:t xml:space="preserve"> is the midpoint.</w:t>
      </w:r>
    </w:p>
    <w:p w14:paraId="326DF64F" w14:textId="77777777" w:rsidR="00033D0A" w:rsidRPr="00EA5D75" w:rsidRDefault="00033D0A" w:rsidP="00033D0A">
      <w:pPr>
        <w:spacing w:line="480" w:lineRule="auto"/>
        <w:jc w:val="left"/>
        <w:rPr>
          <w:rFonts w:cs="Arial"/>
          <w:lang w:val="en-US"/>
        </w:rPr>
      </w:pPr>
      <w:r w:rsidRPr="00EA5D75">
        <w:rPr>
          <w:rFonts w:cs="Arial"/>
          <w:lang w:val="en-US"/>
        </w:rPr>
        <w:t xml:space="preserve">The top panels compare the inflection point </w:t>
      </w:r>
      <w:r w:rsidRPr="00EA5D75">
        <w:rPr>
          <w:rFonts w:cs="Arial"/>
          <w:i/>
          <w:iCs/>
          <w:lang w:val="en-US"/>
        </w:rPr>
        <w:t>t</w:t>
      </w:r>
      <w:r w:rsidRPr="00EA5D75">
        <w:rPr>
          <w:rFonts w:cs="Arial"/>
          <w:i/>
          <w:iCs/>
          <w:vertAlign w:val="subscript"/>
          <w:lang w:val="en-US"/>
        </w:rPr>
        <w:t>50</w:t>
      </w:r>
      <w:r w:rsidRPr="00EA5D75">
        <w:rPr>
          <w:rFonts w:cs="Arial"/>
          <w:lang w:val="en-US"/>
        </w:rPr>
        <w:t xml:space="preserve"> of the curve within donors across different pomegranate doses, which also corresponds to the point at which the curve reaches 50% of the total growth or decay.  The lower panels represent how the shape of the curve </w:t>
      </w:r>
      <w:r w:rsidRPr="00EA5D75">
        <w:rPr>
          <w:rFonts w:cs="Arial"/>
          <w:i/>
          <w:iCs/>
          <w:lang w:val="en-US"/>
        </w:rPr>
        <w:t>S</w:t>
      </w:r>
      <w:r w:rsidRPr="00EA5D75">
        <w:rPr>
          <w:rFonts w:cs="Arial"/>
          <w:lang w:val="en-US"/>
        </w:rPr>
        <w:t xml:space="preserve"> is </w:t>
      </w:r>
      <w:r w:rsidRPr="00EA5D75">
        <w:rPr>
          <w:rFonts w:cs="Arial"/>
          <w:lang w:val="en-US"/>
        </w:rPr>
        <w:lastRenderedPageBreak/>
        <w:t>affected by the pomegranate dose, with shallower growth or decay corresponding to higher absolute values.</w:t>
      </w:r>
    </w:p>
    <w:p w14:paraId="20864F9A" w14:textId="77777777" w:rsidR="00033D0A" w:rsidRPr="00EA5D75" w:rsidRDefault="00033D0A">
      <w:pPr>
        <w:rPr>
          <w:rFonts w:cs="Arial"/>
          <w:lang w:val="en-US"/>
        </w:rPr>
        <w:sectPr w:rsidR="00033D0A" w:rsidRPr="00EA5D75" w:rsidSect="00B7719C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2A0630E" w14:textId="77777777" w:rsidR="00033D0A" w:rsidRPr="00EA5D75" w:rsidRDefault="00033D0A" w:rsidP="00033D0A">
      <w:pPr>
        <w:spacing w:line="480" w:lineRule="auto"/>
        <w:rPr>
          <w:rFonts w:cs="Arial"/>
          <w:lang w:val="en-US"/>
        </w:rPr>
      </w:pPr>
      <w:r w:rsidRPr="00EA5D75">
        <w:rPr>
          <w:rFonts w:cs="Arial"/>
          <w:b/>
          <w:bCs/>
          <w:lang w:val="en-US"/>
        </w:rPr>
        <w:lastRenderedPageBreak/>
        <w:t>Supplementary Table S1</w:t>
      </w:r>
      <w:r w:rsidRPr="00EA5D75">
        <w:rPr>
          <w:rFonts w:cs="Arial"/>
          <w:lang w:val="en-US"/>
        </w:rPr>
        <w:t xml:space="preserve">. The effect of the different pomegranate extract doses on </w:t>
      </w:r>
      <w:r w:rsidRPr="00EA5D75">
        <w:rPr>
          <w:rFonts w:cs="Arial"/>
          <w:smallCaps/>
          <w:lang w:val="en-US"/>
        </w:rPr>
        <w:t>l</w:t>
      </w:r>
      <w:r w:rsidRPr="00EA5D75">
        <w:rPr>
          <w:rFonts w:cs="Arial"/>
          <w:lang w:val="en-US"/>
        </w:rPr>
        <w:t xml:space="preserve">-carnitine metabolism delay, γ-BB growth delay, and on </w:t>
      </w:r>
      <w:r w:rsidRPr="00EA5D75">
        <w:rPr>
          <w:rFonts w:cs="Arial"/>
          <w:smallCaps/>
          <w:lang w:val="en-US"/>
        </w:rPr>
        <w:t>l</w:t>
      </w:r>
      <w:r w:rsidRPr="00EA5D75">
        <w:rPr>
          <w:rFonts w:cs="Arial"/>
          <w:lang w:val="en-US"/>
        </w:rPr>
        <w:t>-carnitine hill slope. Beta represents the time at which the concentration of the metabolites reached the mid-point (t</w:t>
      </w:r>
      <w:r w:rsidRPr="00EA5D75">
        <w:rPr>
          <w:rFonts w:cs="Arial"/>
          <w:vertAlign w:val="subscript"/>
          <w:lang w:val="en-US"/>
        </w:rPr>
        <w:t>IC50</w:t>
      </w:r>
      <w:r w:rsidRPr="00EA5D75">
        <w:rPr>
          <w:rFonts w:cs="Arial"/>
          <w:lang w:val="en-US"/>
        </w:rPr>
        <w:t>)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686"/>
        <w:gridCol w:w="1418"/>
        <w:gridCol w:w="1418"/>
        <w:gridCol w:w="1418"/>
        <w:gridCol w:w="1418"/>
        <w:gridCol w:w="1418"/>
        <w:gridCol w:w="1418"/>
      </w:tblGrid>
      <w:tr w:rsidR="00033D0A" w:rsidRPr="00EA5D75" w14:paraId="750FE5C3" w14:textId="77777777" w:rsidTr="001E55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E04D279" w14:textId="77777777" w:rsidR="00033D0A" w:rsidRPr="00EA5D75" w:rsidRDefault="00033D0A" w:rsidP="001E5514">
            <w:pPr>
              <w:spacing w:line="480" w:lineRule="auto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gridSpan w:val="3"/>
          </w:tcPr>
          <w:p w14:paraId="0A0B4341" w14:textId="77777777" w:rsidR="00033D0A" w:rsidRPr="00EA5D75" w:rsidRDefault="00033D0A" w:rsidP="001E551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smallCaps/>
                <w:sz w:val="22"/>
                <w:szCs w:val="22"/>
                <w:lang w:val="en-US"/>
              </w:rPr>
              <w:t>l</w:t>
            </w:r>
            <w:r w:rsidRPr="00EA5D75">
              <w:rPr>
                <w:rFonts w:cs="Arial"/>
                <w:sz w:val="22"/>
                <w:szCs w:val="22"/>
                <w:lang w:val="en-US"/>
              </w:rPr>
              <w:t xml:space="preserve">-carnitine disappearance time to midpoint, </w:t>
            </w:r>
            <w:r w:rsidRPr="00EA5D75">
              <w:rPr>
                <w:rFonts w:cs="Arial"/>
                <w:i/>
                <w:iCs/>
                <w:sz w:val="22"/>
                <w:szCs w:val="22"/>
                <w:lang w:val="en-US"/>
              </w:rPr>
              <w:t>t</w:t>
            </w:r>
            <w:r w:rsidRPr="00EA5D75">
              <w:rPr>
                <w:rFonts w:cs="Arial"/>
                <w:i/>
                <w:iCs/>
                <w:sz w:val="22"/>
                <w:szCs w:val="22"/>
                <w:vertAlign w:val="subscript"/>
                <w:lang w:val="en-US"/>
              </w:rPr>
              <w:t xml:space="preserve"> IC50</w:t>
            </w:r>
            <w:r w:rsidRPr="00EA5D75">
              <w:rPr>
                <w:rFonts w:cs="Arial"/>
                <w:sz w:val="22"/>
                <w:szCs w:val="22"/>
                <w:lang w:val="en-US"/>
              </w:rPr>
              <w:t xml:space="preserve"> (h)</w:t>
            </w:r>
          </w:p>
        </w:tc>
        <w:tc>
          <w:tcPr>
            <w:tcW w:w="1418" w:type="dxa"/>
            <w:gridSpan w:val="3"/>
          </w:tcPr>
          <w:p w14:paraId="6D1FB92D" w14:textId="77777777" w:rsidR="00033D0A" w:rsidRPr="00EA5D75" w:rsidRDefault="00033D0A" w:rsidP="001E551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mallCaps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sz w:val="22"/>
                <w:szCs w:val="22"/>
                <w:lang w:val="en-US"/>
              </w:rPr>
              <w:t xml:space="preserve">γ-BB accumulation time to midpoint, </w:t>
            </w:r>
            <w:r w:rsidRPr="00EA5D75">
              <w:rPr>
                <w:rFonts w:cs="Arial"/>
                <w:i/>
                <w:iCs/>
                <w:sz w:val="22"/>
                <w:szCs w:val="22"/>
                <w:lang w:val="en-US"/>
              </w:rPr>
              <w:t>t</w:t>
            </w:r>
            <w:r w:rsidRPr="00EA5D75">
              <w:rPr>
                <w:rFonts w:cs="Arial"/>
                <w:i/>
                <w:iCs/>
                <w:sz w:val="22"/>
                <w:szCs w:val="22"/>
                <w:vertAlign w:val="subscript"/>
                <w:lang w:val="en-US"/>
              </w:rPr>
              <w:t>IC50</w:t>
            </w:r>
            <w:r w:rsidRPr="00EA5D75">
              <w:rPr>
                <w:rFonts w:cs="Arial"/>
                <w:sz w:val="22"/>
                <w:szCs w:val="22"/>
                <w:lang w:val="en-US"/>
              </w:rPr>
              <w:t xml:space="preserve"> (h)</w:t>
            </w:r>
          </w:p>
        </w:tc>
      </w:tr>
      <w:tr w:rsidR="00033D0A" w:rsidRPr="00EA5D75" w14:paraId="53F50DB0" w14:textId="77777777" w:rsidTr="001E5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DEE51C3" w14:textId="77777777" w:rsidR="00033D0A" w:rsidRPr="00EA5D75" w:rsidRDefault="00033D0A" w:rsidP="001E5514">
            <w:pPr>
              <w:spacing w:line="480" w:lineRule="auto"/>
              <w:rPr>
                <w:rFonts w:cs="Arial"/>
                <w:b w:val="0"/>
                <w:bCs w:val="0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1418" w:type="dxa"/>
          </w:tcPr>
          <w:p w14:paraId="3AC3A3A5" w14:textId="77777777" w:rsidR="00033D0A" w:rsidRPr="00EA5D75" w:rsidRDefault="00033D0A" w:rsidP="001E55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b/>
                <w:bCs/>
                <w:sz w:val="22"/>
                <w:szCs w:val="22"/>
                <w:lang w:val="en-US"/>
              </w:rPr>
              <w:t>Beta</w:t>
            </w:r>
          </w:p>
        </w:tc>
        <w:tc>
          <w:tcPr>
            <w:tcW w:w="1418" w:type="dxa"/>
          </w:tcPr>
          <w:p w14:paraId="7E69C9E1" w14:textId="77777777" w:rsidR="00033D0A" w:rsidRPr="00EA5D75" w:rsidRDefault="00033D0A" w:rsidP="001E55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95% CI </w:t>
            </w:r>
            <w:r w:rsidRPr="00EA5D75">
              <w:rPr>
                <w:rFonts w:cs="Arial"/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</w:tcPr>
          <w:p w14:paraId="3B72ADE1" w14:textId="77777777" w:rsidR="00033D0A" w:rsidRPr="00EA5D75" w:rsidRDefault="00033D0A" w:rsidP="001E55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b/>
                <w:bCs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418" w:type="dxa"/>
          </w:tcPr>
          <w:p w14:paraId="3985755E" w14:textId="77777777" w:rsidR="00033D0A" w:rsidRPr="00EA5D75" w:rsidRDefault="00033D0A" w:rsidP="001E55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b/>
                <w:bCs/>
                <w:sz w:val="22"/>
                <w:szCs w:val="22"/>
                <w:lang w:val="en-US"/>
              </w:rPr>
              <w:t>Beta</w:t>
            </w:r>
          </w:p>
        </w:tc>
        <w:tc>
          <w:tcPr>
            <w:tcW w:w="1418" w:type="dxa"/>
          </w:tcPr>
          <w:p w14:paraId="4FF46ED0" w14:textId="77777777" w:rsidR="00033D0A" w:rsidRPr="00EA5D75" w:rsidRDefault="00033D0A" w:rsidP="001E55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95% CI </w:t>
            </w:r>
            <w:r w:rsidRPr="00EA5D75">
              <w:rPr>
                <w:rFonts w:cs="Arial"/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</w:tcPr>
          <w:p w14:paraId="6F4C0F54" w14:textId="77777777" w:rsidR="00033D0A" w:rsidRPr="00EA5D75" w:rsidRDefault="00033D0A" w:rsidP="001E55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033D0A" w:rsidRPr="00EA5D75" w14:paraId="2E9FA422" w14:textId="77777777" w:rsidTr="001E5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B1B02A8" w14:textId="77777777" w:rsidR="00033D0A" w:rsidRPr="00EA5D75" w:rsidRDefault="00033D0A" w:rsidP="001E5514">
            <w:pPr>
              <w:spacing w:line="480" w:lineRule="auto"/>
              <w:rPr>
                <w:rFonts w:cs="Arial"/>
                <w:b w:val="0"/>
                <w:bCs w:val="0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b w:val="0"/>
                <w:bCs w:val="0"/>
                <w:sz w:val="22"/>
                <w:szCs w:val="22"/>
                <w:lang w:val="en-US"/>
              </w:rPr>
              <w:t>(Intercept)</w:t>
            </w:r>
          </w:p>
        </w:tc>
        <w:tc>
          <w:tcPr>
            <w:tcW w:w="1418" w:type="dxa"/>
          </w:tcPr>
          <w:p w14:paraId="5641F28C" w14:textId="77777777" w:rsidR="00033D0A" w:rsidRPr="00EA5D75" w:rsidRDefault="00033D0A" w:rsidP="001E55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sz w:val="22"/>
                <w:szCs w:val="22"/>
                <w:lang w:val="en-US"/>
              </w:rPr>
              <w:t>9.0</w:t>
            </w:r>
          </w:p>
        </w:tc>
        <w:tc>
          <w:tcPr>
            <w:tcW w:w="1418" w:type="dxa"/>
          </w:tcPr>
          <w:p w14:paraId="3B02C717" w14:textId="77777777" w:rsidR="00033D0A" w:rsidRPr="00EA5D75" w:rsidRDefault="00033D0A" w:rsidP="001E55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sz w:val="22"/>
                <w:szCs w:val="22"/>
                <w:lang w:val="en-US"/>
              </w:rPr>
              <w:t>0.59, 17</w:t>
            </w:r>
          </w:p>
        </w:tc>
        <w:tc>
          <w:tcPr>
            <w:tcW w:w="1418" w:type="dxa"/>
          </w:tcPr>
          <w:p w14:paraId="749C9C36" w14:textId="77777777" w:rsidR="00033D0A" w:rsidRPr="00EA5D75" w:rsidRDefault="00033D0A" w:rsidP="001E55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sz w:val="22"/>
                <w:szCs w:val="22"/>
                <w:lang w:val="en-US"/>
              </w:rPr>
              <w:t>0.039</w:t>
            </w:r>
          </w:p>
        </w:tc>
        <w:tc>
          <w:tcPr>
            <w:tcW w:w="1418" w:type="dxa"/>
          </w:tcPr>
          <w:p w14:paraId="3721C22C" w14:textId="77777777" w:rsidR="00033D0A" w:rsidRPr="00EA5D75" w:rsidRDefault="00033D0A" w:rsidP="001E55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sz w:val="22"/>
                <w:szCs w:val="22"/>
                <w:lang w:val="en-US"/>
              </w:rPr>
              <w:t>9.6</w:t>
            </w:r>
          </w:p>
        </w:tc>
        <w:tc>
          <w:tcPr>
            <w:tcW w:w="1418" w:type="dxa"/>
          </w:tcPr>
          <w:p w14:paraId="2522E3E2" w14:textId="77777777" w:rsidR="00033D0A" w:rsidRPr="00EA5D75" w:rsidRDefault="00033D0A" w:rsidP="001E55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sz w:val="22"/>
                <w:szCs w:val="22"/>
                <w:lang w:val="en-US"/>
              </w:rPr>
              <w:t>1.2, 18</w:t>
            </w:r>
          </w:p>
        </w:tc>
        <w:tc>
          <w:tcPr>
            <w:tcW w:w="1418" w:type="dxa"/>
          </w:tcPr>
          <w:p w14:paraId="468D1D08" w14:textId="77777777" w:rsidR="00033D0A" w:rsidRPr="00EA5D75" w:rsidRDefault="00033D0A" w:rsidP="001E55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sz w:val="22"/>
                <w:szCs w:val="22"/>
                <w:lang w:val="en-US"/>
              </w:rPr>
              <w:t>0.031</w:t>
            </w:r>
          </w:p>
        </w:tc>
      </w:tr>
      <w:tr w:rsidR="00033D0A" w:rsidRPr="00EA5D75" w14:paraId="5CD472BA" w14:textId="77777777" w:rsidTr="001E5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D68793A" w14:textId="77777777" w:rsidR="00033D0A" w:rsidRPr="00EA5D75" w:rsidRDefault="00033D0A" w:rsidP="001E5514">
            <w:pPr>
              <w:spacing w:line="480" w:lineRule="auto"/>
              <w:rPr>
                <w:rFonts w:cs="Arial"/>
                <w:b w:val="0"/>
                <w:bCs w:val="0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b w:val="0"/>
                <w:bCs w:val="0"/>
                <w:sz w:val="22"/>
                <w:szCs w:val="22"/>
                <w:lang w:val="en-US"/>
              </w:rPr>
              <w:t>Treatment</w:t>
            </w:r>
          </w:p>
        </w:tc>
        <w:tc>
          <w:tcPr>
            <w:tcW w:w="1418" w:type="dxa"/>
          </w:tcPr>
          <w:p w14:paraId="6BFF8DD8" w14:textId="77777777" w:rsidR="00033D0A" w:rsidRPr="00EA5D75" w:rsidRDefault="00033D0A" w:rsidP="001E55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45F18743" w14:textId="77777777" w:rsidR="00033D0A" w:rsidRPr="00EA5D75" w:rsidRDefault="00033D0A" w:rsidP="001E55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5DDEEF7A" w14:textId="77777777" w:rsidR="00033D0A" w:rsidRPr="00EA5D75" w:rsidRDefault="00033D0A" w:rsidP="001E55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4C9608DD" w14:textId="77777777" w:rsidR="00033D0A" w:rsidRPr="00EA5D75" w:rsidRDefault="00033D0A" w:rsidP="001E55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32DEF58E" w14:textId="77777777" w:rsidR="00033D0A" w:rsidRPr="00EA5D75" w:rsidRDefault="00033D0A" w:rsidP="001E55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2E7F1850" w14:textId="77777777" w:rsidR="00033D0A" w:rsidRPr="00EA5D75" w:rsidRDefault="00033D0A" w:rsidP="001E55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033D0A" w:rsidRPr="00EA5D75" w14:paraId="0A755800" w14:textId="77777777" w:rsidTr="001E5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D423637" w14:textId="77777777" w:rsidR="00033D0A" w:rsidRPr="00EA5D75" w:rsidRDefault="00033D0A" w:rsidP="001E5514">
            <w:pPr>
              <w:spacing w:line="480" w:lineRule="auto"/>
              <w:jc w:val="right"/>
              <w:rPr>
                <w:rFonts w:cs="Arial"/>
                <w:b w:val="0"/>
                <w:bCs w:val="0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b w:val="0"/>
                <w:bCs w:val="0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418" w:type="dxa"/>
          </w:tcPr>
          <w:p w14:paraId="5026C45B" w14:textId="77777777" w:rsidR="00033D0A" w:rsidRPr="00EA5D75" w:rsidRDefault="00033D0A" w:rsidP="001E55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418" w:type="dxa"/>
          </w:tcPr>
          <w:p w14:paraId="7A47B1DE" w14:textId="77777777" w:rsidR="00033D0A" w:rsidRPr="00EA5D75" w:rsidRDefault="00033D0A" w:rsidP="001E55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418" w:type="dxa"/>
          </w:tcPr>
          <w:p w14:paraId="2B7F978C" w14:textId="77777777" w:rsidR="00033D0A" w:rsidRPr="00EA5D75" w:rsidRDefault="00033D0A" w:rsidP="001E55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418" w:type="dxa"/>
          </w:tcPr>
          <w:p w14:paraId="58E5A01D" w14:textId="77777777" w:rsidR="00033D0A" w:rsidRPr="00EA5D75" w:rsidRDefault="00033D0A" w:rsidP="001E55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418" w:type="dxa"/>
          </w:tcPr>
          <w:p w14:paraId="7C3C5298" w14:textId="77777777" w:rsidR="00033D0A" w:rsidRPr="00EA5D75" w:rsidRDefault="00033D0A" w:rsidP="001E55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418" w:type="dxa"/>
          </w:tcPr>
          <w:p w14:paraId="31399E29" w14:textId="77777777" w:rsidR="00033D0A" w:rsidRPr="00EA5D75" w:rsidRDefault="00033D0A" w:rsidP="001E55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sz w:val="22"/>
                <w:szCs w:val="22"/>
                <w:lang w:val="en-US"/>
              </w:rPr>
              <w:t>-</w:t>
            </w:r>
          </w:p>
        </w:tc>
      </w:tr>
      <w:tr w:rsidR="00033D0A" w:rsidRPr="00EA5D75" w14:paraId="2A89252E" w14:textId="77777777" w:rsidTr="001E5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2BDA7F4" w14:textId="77777777" w:rsidR="00033D0A" w:rsidRPr="00EA5D75" w:rsidRDefault="00033D0A" w:rsidP="001E5514">
            <w:pPr>
              <w:spacing w:line="480" w:lineRule="auto"/>
              <w:jc w:val="right"/>
              <w:rPr>
                <w:rFonts w:cs="Arial"/>
                <w:b w:val="0"/>
                <w:bCs w:val="0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b w:val="0"/>
                <w:bCs w:val="0"/>
                <w:sz w:val="22"/>
                <w:szCs w:val="22"/>
                <w:lang w:val="en-US"/>
              </w:rPr>
              <w:t xml:space="preserve">Pomegranate extract (5.7 mg/mL) vs Control </w:t>
            </w:r>
          </w:p>
        </w:tc>
        <w:tc>
          <w:tcPr>
            <w:tcW w:w="1418" w:type="dxa"/>
          </w:tcPr>
          <w:p w14:paraId="50E11F12" w14:textId="77777777" w:rsidR="00033D0A" w:rsidRPr="00EA5D75" w:rsidRDefault="00033D0A" w:rsidP="001E55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sz w:val="22"/>
                <w:szCs w:val="22"/>
                <w:lang w:val="en-US"/>
              </w:rPr>
              <w:t>5.1</w:t>
            </w:r>
          </w:p>
        </w:tc>
        <w:tc>
          <w:tcPr>
            <w:tcW w:w="1418" w:type="dxa"/>
          </w:tcPr>
          <w:p w14:paraId="6771D0CD" w14:textId="77777777" w:rsidR="00033D0A" w:rsidRPr="00EA5D75" w:rsidRDefault="00033D0A" w:rsidP="001E55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sz w:val="22"/>
                <w:szCs w:val="22"/>
                <w:lang w:val="en-US"/>
              </w:rPr>
              <w:t>-2.7, 13</w:t>
            </w:r>
          </w:p>
        </w:tc>
        <w:tc>
          <w:tcPr>
            <w:tcW w:w="1418" w:type="dxa"/>
          </w:tcPr>
          <w:p w14:paraId="14642B75" w14:textId="77777777" w:rsidR="00033D0A" w:rsidRPr="00EA5D75" w:rsidRDefault="00033D0A" w:rsidP="001E55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sz w:val="22"/>
                <w:szCs w:val="22"/>
                <w:lang w:val="en-US"/>
              </w:rPr>
              <w:t>0.200</w:t>
            </w:r>
          </w:p>
        </w:tc>
        <w:tc>
          <w:tcPr>
            <w:tcW w:w="1418" w:type="dxa"/>
          </w:tcPr>
          <w:p w14:paraId="61E3D8F4" w14:textId="77777777" w:rsidR="00033D0A" w:rsidRPr="00EA5D75" w:rsidRDefault="00033D0A" w:rsidP="001E55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sz w:val="22"/>
                <w:szCs w:val="22"/>
                <w:lang w:val="en-US"/>
              </w:rPr>
              <w:t>6.1</w:t>
            </w:r>
          </w:p>
        </w:tc>
        <w:tc>
          <w:tcPr>
            <w:tcW w:w="1418" w:type="dxa"/>
          </w:tcPr>
          <w:p w14:paraId="7D070458" w14:textId="77777777" w:rsidR="00033D0A" w:rsidRPr="00EA5D75" w:rsidRDefault="00033D0A" w:rsidP="001E55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sz w:val="22"/>
                <w:szCs w:val="22"/>
                <w:lang w:val="en-US"/>
              </w:rPr>
              <w:t>-1.8, 14</w:t>
            </w:r>
          </w:p>
        </w:tc>
        <w:tc>
          <w:tcPr>
            <w:tcW w:w="1418" w:type="dxa"/>
          </w:tcPr>
          <w:p w14:paraId="113E9FE7" w14:textId="77777777" w:rsidR="00033D0A" w:rsidRPr="00EA5D75" w:rsidRDefault="00033D0A" w:rsidP="001E55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sz w:val="22"/>
                <w:szCs w:val="22"/>
                <w:lang w:val="en-US"/>
              </w:rPr>
              <w:t>0.120</w:t>
            </w:r>
          </w:p>
        </w:tc>
      </w:tr>
      <w:tr w:rsidR="00033D0A" w:rsidRPr="00EA5D75" w14:paraId="7ADBE2A7" w14:textId="77777777" w:rsidTr="001E55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A641B64" w14:textId="77777777" w:rsidR="00033D0A" w:rsidRPr="00EA5D75" w:rsidRDefault="00033D0A" w:rsidP="001E5514">
            <w:pPr>
              <w:spacing w:line="480" w:lineRule="auto"/>
              <w:jc w:val="right"/>
              <w:rPr>
                <w:rFonts w:cs="Arial"/>
                <w:b w:val="0"/>
                <w:bCs w:val="0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b w:val="0"/>
                <w:bCs w:val="0"/>
                <w:sz w:val="22"/>
                <w:szCs w:val="22"/>
                <w:lang w:val="en-US"/>
              </w:rPr>
              <w:t>Pomegranate extract (11.4 mg/mL) vs Control</w:t>
            </w:r>
          </w:p>
        </w:tc>
        <w:tc>
          <w:tcPr>
            <w:tcW w:w="1418" w:type="dxa"/>
          </w:tcPr>
          <w:p w14:paraId="1D7BC8B0" w14:textId="77777777" w:rsidR="00033D0A" w:rsidRPr="00EA5D75" w:rsidRDefault="00033D0A" w:rsidP="001E55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sz w:val="22"/>
                <w:szCs w:val="22"/>
                <w:lang w:val="en-US"/>
              </w:rPr>
              <w:t>6.3</w:t>
            </w:r>
          </w:p>
        </w:tc>
        <w:tc>
          <w:tcPr>
            <w:tcW w:w="1418" w:type="dxa"/>
          </w:tcPr>
          <w:p w14:paraId="30CEB6FE" w14:textId="77777777" w:rsidR="00033D0A" w:rsidRPr="00EA5D75" w:rsidRDefault="00033D0A" w:rsidP="001E55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sz w:val="22"/>
                <w:szCs w:val="22"/>
                <w:lang w:val="en-US"/>
              </w:rPr>
              <w:t>-1.5, 14</w:t>
            </w:r>
          </w:p>
        </w:tc>
        <w:tc>
          <w:tcPr>
            <w:tcW w:w="1418" w:type="dxa"/>
          </w:tcPr>
          <w:p w14:paraId="054F0AD0" w14:textId="77777777" w:rsidR="00033D0A" w:rsidRPr="00EA5D75" w:rsidRDefault="00033D0A" w:rsidP="001E55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sz w:val="22"/>
                <w:szCs w:val="22"/>
                <w:lang w:val="en-US"/>
              </w:rPr>
              <w:t>0.100</w:t>
            </w:r>
          </w:p>
        </w:tc>
        <w:tc>
          <w:tcPr>
            <w:tcW w:w="1418" w:type="dxa"/>
          </w:tcPr>
          <w:p w14:paraId="445E8D8D" w14:textId="77777777" w:rsidR="00033D0A" w:rsidRPr="00EA5D75" w:rsidRDefault="00033D0A" w:rsidP="001E55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sz w:val="22"/>
                <w:szCs w:val="22"/>
                <w:lang w:val="en-US"/>
              </w:rPr>
              <w:t>8.8</w:t>
            </w:r>
          </w:p>
        </w:tc>
        <w:tc>
          <w:tcPr>
            <w:tcW w:w="1418" w:type="dxa"/>
          </w:tcPr>
          <w:p w14:paraId="7A6938B4" w14:textId="77777777" w:rsidR="00033D0A" w:rsidRPr="00EA5D75" w:rsidRDefault="00033D0A" w:rsidP="001E55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sz w:val="22"/>
                <w:szCs w:val="22"/>
                <w:lang w:val="en-US"/>
              </w:rPr>
              <w:t>0.93, 17</w:t>
            </w:r>
          </w:p>
        </w:tc>
        <w:tc>
          <w:tcPr>
            <w:tcW w:w="1418" w:type="dxa"/>
          </w:tcPr>
          <w:p w14:paraId="31B15378" w14:textId="77777777" w:rsidR="00033D0A" w:rsidRPr="00EA5D75" w:rsidRDefault="00033D0A" w:rsidP="001E551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sz w:val="22"/>
                <w:szCs w:val="22"/>
                <w:lang w:val="en-US"/>
              </w:rPr>
              <w:t>0.032</w:t>
            </w:r>
          </w:p>
        </w:tc>
      </w:tr>
      <w:tr w:rsidR="00033D0A" w:rsidRPr="00EA5D75" w14:paraId="3F9A344B" w14:textId="77777777" w:rsidTr="001E55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0932C7C" w14:textId="77777777" w:rsidR="00033D0A" w:rsidRPr="00EA5D75" w:rsidRDefault="00033D0A" w:rsidP="001E5514">
            <w:pPr>
              <w:spacing w:line="480" w:lineRule="auto"/>
              <w:jc w:val="right"/>
              <w:rPr>
                <w:rFonts w:cs="Arial"/>
                <w:b w:val="0"/>
                <w:bCs w:val="0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b w:val="0"/>
                <w:bCs w:val="0"/>
                <w:sz w:val="22"/>
                <w:szCs w:val="22"/>
                <w:lang w:val="en-US"/>
              </w:rPr>
              <w:t>Pomegranate extract (22.8 mg/mL) vs Control</w:t>
            </w:r>
          </w:p>
        </w:tc>
        <w:tc>
          <w:tcPr>
            <w:tcW w:w="1418" w:type="dxa"/>
          </w:tcPr>
          <w:p w14:paraId="091E68CB" w14:textId="77777777" w:rsidR="00033D0A" w:rsidRPr="00EA5D75" w:rsidRDefault="00033D0A" w:rsidP="001E55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1418" w:type="dxa"/>
          </w:tcPr>
          <w:p w14:paraId="6EA6DBC1" w14:textId="77777777" w:rsidR="00033D0A" w:rsidRPr="00EA5D75" w:rsidRDefault="00033D0A" w:rsidP="001E55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sz w:val="22"/>
                <w:szCs w:val="22"/>
                <w:lang w:val="en-US"/>
              </w:rPr>
              <w:t>8.4, 24</w:t>
            </w:r>
          </w:p>
        </w:tc>
        <w:tc>
          <w:tcPr>
            <w:tcW w:w="1418" w:type="dxa"/>
          </w:tcPr>
          <w:p w14:paraId="12497B2B" w14:textId="77777777" w:rsidR="00033D0A" w:rsidRPr="00EA5D75" w:rsidRDefault="00033D0A" w:rsidP="001E55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418" w:type="dxa"/>
          </w:tcPr>
          <w:p w14:paraId="2806E46F" w14:textId="77777777" w:rsidR="00033D0A" w:rsidRPr="00EA5D75" w:rsidRDefault="00033D0A" w:rsidP="001E55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1418" w:type="dxa"/>
          </w:tcPr>
          <w:p w14:paraId="2B763890" w14:textId="77777777" w:rsidR="00033D0A" w:rsidRPr="00EA5D75" w:rsidRDefault="00033D0A" w:rsidP="001E55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sz w:val="22"/>
                <w:szCs w:val="22"/>
                <w:lang w:val="en-US"/>
              </w:rPr>
              <w:t>11, 27</w:t>
            </w:r>
          </w:p>
        </w:tc>
        <w:tc>
          <w:tcPr>
            <w:tcW w:w="1418" w:type="dxa"/>
          </w:tcPr>
          <w:p w14:paraId="7164B5AA" w14:textId="77777777" w:rsidR="00033D0A" w:rsidRPr="00EA5D75" w:rsidRDefault="00033D0A" w:rsidP="001E551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  <w:lang w:val="en-US"/>
              </w:rPr>
            </w:pPr>
            <w:r w:rsidRPr="00EA5D75">
              <w:rPr>
                <w:rFonts w:cs="Arial"/>
                <w:sz w:val="22"/>
                <w:szCs w:val="22"/>
                <w:lang w:val="en-US"/>
              </w:rPr>
              <w:t>&lt;0.001</w:t>
            </w:r>
          </w:p>
        </w:tc>
      </w:tr>
    </w:tbl>
    <w:p w14:paraId="19D4ECB4" w14:textId="77777777" w:rsidR="00033D0A" w:rsidRPr="00EA5D75" w:rsidRDefault="00033D0A" w:rsidP="00033D0A">
      <w:pPr>
        <w:spacing w:line="480" w:lineRule="auto"/>
        <w:jc w:val="left"/>
        <w:rPr>
          <w:rFonts w:cs="Arial"/>
          <w:lang w:val="en-US"/>
        </w:rPr>
      </w:pPr>
      <w:r w:rsidRPr="00EA5D75">
        <w:rPr>
          <w:rFonts w:cs="Arial"/>
          <w:vertAlign w:val="superscript"/>
          <w:lang w:val="en-US"/>
        </w:rPr>
        <w:t>a</w:t>
      </w:r>
      <w:r w:rsidRPr="00EA5D75">
        <w:rPr>
          <w:rFonts w:cs="Arial"/>
          <w:lang w:val="en-US"/>
        </w:rPr>
        <w:t xml:space="preserve"> CI = confidence interval.</w:t>
      </w:r>
    </w:p>
    <w:p w14:paraId="1889657F" w14:textId="77777777" w:rsidR="00033D0A" w:rsidRPr="00EA5D75" w:rsidRDefault="00033D0A" w:rsidP="00033D0A">
      <w:pPr>
        <w:spacing w:line="480" w:lineRule="auto"/>
        <w:rPr>
          <w:rFonts w:cs="Arial"/>
          <w:lang w:val="en-US"/>
        </w:rPr>
      </w:pPr>
    </w:p>
    <w:p w14:paraId="6A078423" w14:textId="77777777" w:rsidR="00033D0A" w:rsidRPr="00EA5D75" w:rsidRDefault="00033D0A">
      <w:pPr>
        <w:rPr>
          <w:rFonts w:cs="Arial"/>
          <w:lang w:val="en-US"/>
        </w:rPr>
        <w:sectPr w:rsidR="00033D0A" w:rsidRPr="00EA5D75" w:rsidSect="00B7719C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55779F2D" w14:textId="77777777" w:rsidR="00033D0A" w:rsidRPr="00EA5D75" w:rsidRDefault="00033D0A" w:rsidP="00033D0A">
      <w:pPr>
        <w:spacing w:line="480" w:lineRule="auto"/>
        <w:rPr>
          <w:rFonts w:cs="Arial"/>
          <w:b/>
          <w:bCs/>
          <w:lang w:val="en-US"/>
        </w:rPr>
      </w:pPr>
      <w:r w:rsidRPr="00EA5D75">
        <w:rPr>
          <w:rFonts w:cs="Arial"/>
          <w:b/>
          <w:bCs/>
          <w:lang w:val="en-US"/>
        </w:rPr>
        <w:lastRenderedPageBreak/>
        <w:t>Supplementary Methods</w:t>
      </w:r>
    </w:p>
    <w:p w14:paraId="69225471" w14:textId="77777777" w:rsidR="00033D0A" w:rsidRPr="00EA5D75" w:rsidRDefault="00033D0A" w:rsidP="00033D0A">
      <w:pPr>
        <w:spacing w:line="480" w:lineRule="auto"/>
        <w:rPr>
          <w:rFonts w:cs="Arial"/>
          <w:i/>
          <w:iCs/>
          <w:lang w:val="en-US"/>
        </w:rPr>
      </w:pPr>
      <w:r w:rsidRPr="00EA5D75">
        <w:rPr>
          <w:rFonts w:cs="Arial"/>
          <w:i/>
          <w:iCs/>
          <w:lang w:val="en-US"/>
        </w:rPr>
        <w:t>Analysis of the pomegranate extract</w:t>
      </w:r>
    </w:p>
    <w:p w14:paraId="650E74C0" w14:textId="77777777" w:rsidR="00033D0A" w:rsidRPr="00EA5D75" w:rsidRDefault="00033D0A" w:rsidP="00033D0A">
      <w:pPr>
        <w:spacing w:line="480" w:lineRule="auto"/>
        <w:rPr>
          <w:rFonts w:cs="Arial"/>
          <w:lang w:val="en-US"/>
        </w:rPr>
      </w:pPr>
      <w:r w:rsidRPr="00EA5D75">
        <w:rPr>
          <w:rFonts w:cs="Arial"/>
          <w:lang w:val="en-US"/>
        </w:rPr>
        <w:t>The pomegranate extract (</w:t>
      </w:r>
      <w:proofErr w:type="spellStart"/>
      <w:r w:rsidRPr="00EA5D75">
        <w:rPr>
          <w:rFonts w:cs="Arial"/>
          <w:lang w:val="en-US"/>
        </w:rPr>
        <w:t>Dermogranate</w:t>
      </w:r>
      <w:proofErr w:type="spellEnd"/>
      <w:r w:rsidRPr="00EA5D75">
        <w:rPr>
          <w:rFonts w:cs="Arial"/>
          <w:lang w:val="en-US"/>
        </w:rPr>
        <w:t xml:space="preserve">®) was provided by </w:t>
      </w:r>
      <w:proofErr w:type="spellStart"/>
      <w:r w:rsidRPr="00EA5D75">
        <w:rPr>
          <w:rFonts w:cs="Arial"/>
          <w:lang w:val="en-US"/>
        </w:rPr>
        <w:t>Medinutrex</w:t>
      </w:r>
      <w:proofErr w:type="spellEnd"/>
      <w:r w:rsidRPr="00EA5D75">
        <w:rPr>
          <w:rFonts w:cs="Arial"/>
          <w:lang w:val="en-US"/>
        </w:rPr>
        <w:t xml:space="preserve"> (Catania, Italy) and has been derived from whole pomegranates. We estimated the quantities of the main pomegranate polyphenols in the extract using LC-MS/MS. A standard curve was prepared containing each of the polyphenol standards at different concentrations in 50% aqueous methanol, with concentrations starting at 100 µg/mL for </w:t>
      </w:r>
      <w:proofErr w:type="spellStart"/>
      <w:r w:rsidRPr="00EA5D75">
        <w:rPr>
          <w:rFonts w:cs="Arial"/>
          <w:lang w:val="en-US"/>
        </w:rPr>
        <w:t>punicalin</w:t>
      </w:r>
      <w:proofErr w:type="spellEnd"/>
      <w:r w:rsidRPr="00EA5D75">
        <w:rPr>
          <w:rFonts w:cs="Arial"/>
          <w:lang w:val="en-US"/>
        </w:rPr>
        <w:t xml:space="preserve">, 50 µg/mL for punicalagin as well as for ellagic acid, and 5 µg/mL for gallic acid. A blank was included (50% aqueous methanol). Punicalagin and </w:t>
      </w:r>
      <w:proofErr w:type="spellStart"/>
      <w:r w:rsidRPr="00EA5D75">
        <w:rPr>
          <w:rFonts w:cs="Arial"/>
          <w:lang w:val="en-US"/>
        </w:rPr>
        <w:t>punicalin</w:t>
      </w:r>
      <w:proofErr w:type="spellEnd"/>
      <w:r w:rsidRPr="00EA5D75">
        <w:rPr>
          <w:rFonts w:cs="Arial"/>
          <w:lang w:val="en-US"/>
        </w:rPr>
        <w:t xml:space="preserve"> were first dissolved in 100% methanol before they were diluted in 50% v/v aqueous methanol. Ellagic acid was first dissolved in dimethyl sulfoxide</w:t>
      </w:r>
      <w:r w:rsidRPr="00EA5D75">
        <w:rPr>
          <w:rFonts w:cs="Arial"/>
          <w:i/>
          <w:iCs/>
          <w:lang w:val="en-US"/>
        </w:rPr>
        <w:t xml:space="preserve"> </w:t>
      </w:r>
      <w:r w:rsidRPr="00EA5D75">
        <w:rPr>
          <w:rFonts w:cs="Arial"/>
          <w:lang w:val="en-US"/>
        </w:rPr>
        <w:t xml:space="preserve">(DMSO) and ultrasonicated for 30 minutes before it was diluted in 50% aqueous methanol. 50 mg of the </w:t>
      </w:r>
      <w:proofErr w:type="spellStart"/>
      <w:r w:rsidRPr="00EA5D75">
        <w:rPr>
          <w:rFonts w:cs="Arial"/>
          <w:lang w:val="en-US"/>
        </w:rPr>
        <w:t>Dermogranate</w:t>
      </w:r>
      <w:proofErr w:type="spellEnd"/>
      <w:r w:rsidRPr="00EA5D75">
        <w:rPr>
          <w:rFonts w:cs="Arial"/>
          <w:lang w:val="en-US"/>
        </w:rPr>
        <w:t>® extract was prepared in 500 µL DMSO and then diluted 20-fold in 50% v/v aqueous methanol, reaching a final concentration of 500 µg/mL, which was prepared in triplicate. All samples were filtered through a 0.22 µm PVDF filter prior to analysis.</w:t>
      </w:r>
    </w:p>
    <w:p w14:paraId="76A1D3B2" w14:textId="77777777" w:rsidR="00033D0A" w:rsidRPr="00EA5D75" w:rsidRDefault="00033D0A" w:rsidP="00033D0A">
      <w:pPr>
        <w:spacing w:line="480" w:lineRule="auto"/>
        <w:rPr>
          <w:rFonts w:cs="Arial"/>
          <w:lang w:val="en-US"/>
        </w:rPr>
      </w:pPr>
    </w:p>
    <w:p w14:paraId="62F0937B" w14:textId="41CAAE34" w:rsidR="00BB022C" w:rsidRDefault="00033D0A" w:rsidP="00B7719C">
      <w:pPr>
        <w:spacing w:line="480" w:lineRule="auto"/>
        <w:rPr>
          <w:ins w:id="3" w:author="Julia Haarhuis (BIO - Postgraduate Researcher)" w:date="2025-05-09T14:04:00Z" w16du:dateUtc="2025-05-09T13:04:00Z"/>
          <w:rFonts w:cs="Arial"/>
          <w:lang w:val="en-US"/>
        </w:rPr>
      </w:pPr>
      <w:r w:rsidRPr="00EA5D75">
        <w:rPr>
          <w:rFonts w:cs="Arial"/>
          <w:lang w:val="en-US"/>
        </w:rPr>
        <w:t xml:space="preserve">The Waters TQ Absolute (Wilmslow, UK), which combines UPLC and triple quadrupole mass spectrometry (MS), was used to quantify the most abundant polyphenols in the pomegranate extract (punicalagin, </w:t>
      </w:r>
      <w:proofErr w:type="spellStart"/>
      <w:r w:rsidRPr="00EA5D75">
        <w:rPr>
          <w:rFonts w:cs="Arial"/>
          <w:lang w:val="en-US"/>
        </w:rPr>
        <w:t>punicalin</w:t>
      </w:r>
      <w:proofErr w:type="spellEnd"/>
      <w:r w:rsidRPr="00EA5D75">
        <w:rPr>
          <w:rFonts w:cs="Arial"/>
          <w:lang w:val="en-US"/>
        </w:rPr>
        <w:t xml:space="preserve">, ellagic acid, and gallic acid). The mobile phase consisted of 0.1% formic acid in distilled water (eluent A) and 0.1% formic acid in acetonitrile (eluent B). 1 µL of each sample was run through a Luna Omega Polar C18 100A column (100 x 2.1 mm; particle size 1.6 µm) at 35°C and a flow rate of 400 µL/min. The gradient was 3% eluent B for 5 minutes, after which eluent B was increased to 20% for 4 minutes, and then further increased to 50% for 2 minutes, lastly eluent B was increased to 95% for 1 minute before it was re-equilibrated to 3% for 2 minutes. In total, each sample ran for 15 minutes. The polyphenols were identified against the matching standard using the retention time (RT) and </w:t>
      </w:r>
      <w:r w:rsidRPr="00EA5D75">
        <w:rPr>
          <w:rFonts w:cs="Arial"/>
          <w:i/>
          <w:iCs/>
          <w:lang w:val="en-US"/>
        </w:rPr>
        <w:t>m/z</w:t>
      </w:r>
      <w:r w:rsidRPr="00EA5D75">
        <w:rPr>
          <w:rFonts w:cs="Arial"/>
          <w:lang w:val="en-US"/>
        </w:rPr>
        <w:t xml:space="preserve"> [M-H]</w:t>
      </w:r>
      <w:r w:rsidRPr="00EA5D75">
        <w:rPr>
          <w:rFonts w:cs="Arial"/>
          <w:vertAlign w:val="superscript"/>
          <w:lang w:val="en-US"/>
        </w:rPr>
        <w:t>-</w:t>
      </w:r>
      <w:r w:rsidRPr="00EA5D75">
        <w:rPr>
          <w:rFonts w:cs="Arial"/>
          <w:lang w:val="en-US"/>
        </w:rPr>
        <w:t>. The spectra were inspected using the SYNAPT G2-Si program.</w:t>
      </w:r>
    </w:p>
    <w:p w14:paraId="25A47C3C" w14:textId="77777777" w:rsidR="00346AF7" w:rsidRDefault="00346AF7" w:rsidP="000E7272">
      <w:pPr>
        <w:spacing w:line="480" w:lineRule="auto"/>
        <w:rPr>
          <w:ins w:id="4" w:author="Julia Haarhuis (BIO - Postgraduate Researcher)" w:date="2025-05-12T13:44:00Z" w16du:dateUtc="2025-05-12T12:44:00Z"/>
          <w:rFonts w:cs="Arial"/>
          <w:lang w:val="en-US"/>
        </w:rPr>
      </w:pPr>
    </w:p>
    <w:p w14:paraId="4C4C147B" w14:textId="77777777" w:rsidR="00AE0850" w:rsidRDefault="00AE0850" w:rsidP="000E7272">
      <w:pPr>
        <w:spacing w:line="480" w:lineRule="auto"/>
        <w:rPr>
          <w:ins w:id="5" w:author="Julia Haarhuis (BIO - Postgraduate Researcher)" w:date="2025-05-09T14:04:00Z" w16du:dateUtc="2025-05-09T13:04:00Z"/>
          <w:rFonts w:cs="Arial"/>
          <w:lang w:val="en-US"/>
        </w:rPr>
      </w:pPr>
    </w:p>
    <w:p w14:paraId="44CDF757" w14:textId="6ADC1052" w:rsidR="00346AF7" w:rsidRPr="000E7272" w:rsidRDefault="000E7272" w:rsidP="000E7272">
      <w:pPr>
        <w:spacing w:line="480" w:lineRule="auto"/>
        <w:rPr>
          <w:ins w:id="6" w:author="Julia Haarhuis (BIO - Postgraduate Researcher)" w:date="2025-05-09T14:04:00Z" w16du:dateUtc="2025-05-09T13:04:00Z"/>
          <w:rFonts w:cs="Arial"/>
          <w:i/>
          <w:iCs/>
          <w:lang w:val="en-US"/>
        </w:rPr>
      </w:pPr>
      <w:ins w:id="7" w:author="Julia Haarhuis (BIO - Postgraduate Researcher)" w:date="2025-05-09T14:05:00Z" w16du:dateUtc="2025-05-09T13:05:00Z">
        <w:r w:rsidRPr="000E7272">
          <w:rPr>
            <w:rFonts w:cs="Arial"/>
            <w:i/>
            <w:iCs/>
            <w:lang w:val="en-US"/>
          </w:rPr>
          <w:lastRenderedPageBreak/>
          <w:t>Choice of s</w:t>
        </w:r>
      </w:ins>
      <w:ins w:id="8" w:author="Julia Haarhuis (BIO - Postgraduate Researcher)" w:date="2025-05-09T14:04:00Z" w16du:dateUtc="2025-05-09T13:04:00Z">
        <w:r w:rsidR="00F626A4" w:rsidRPr="000E7272">
          <w:rPr>
            <w:rFonts w:cs="Arial"/>
            <w:i/>
            <w:iCs/>
            <w:lang w:val="en-US"/>
          </w:rPr>
          <w:t>ubstrate</w:t>
        </w:r>
      </w:ins>
      <w:ins w:id="9" w:author="Julia Haarhuis (BIO - Postgraduate Researcher)" w:date="2025-05-09T14:05:00Z" w16du:dateUtc="2025-05-09T13:05:00Z">
        <w:r w:rsidRPr="000E7272">
          <w:rPr>
            <w:rFonts w:cs="Arial"/>
            <w:i/>
            <w:iCs/>
            <w:lang w:val="en-US"/>
          </w:rPr>
          <w:t xml:space="preserve"> concentration</w:t>
        </w:r>
        <w:r>
          <w:rPr>
            <w:rFonts w:cs="Arial"/>
            <w:i/>
            <w:iCs/>
            <w:lang w:val="en-US"/>
          </w:rPr>
          <w:t>s</w:t>
        </w:r>
      </w:ins>
    </w:p>
    <w:p w14:paraId="3366A3EC" w14:textId="44EE1564" w:rsidR="00476C59" w:rsidRDefault="000E7272" w:rsidP="000E7272">
      <w:pPr>
        <w:spacing w:line="480" w:lineRule="auto"/>
        <w:rPr>
          <w:rFonts w:cs="Arial"/>
        </w:rPr>
      </w:pPr>
      <w:ins w:id="10" w:author="Julia Haarhuis (BIO - Postgraduate Researcher)" w:date="2025-05-09T14:04:00Z" w16du:dateUtc="2025-05-09T13:04:00Z">
        <w:r w:rsidRPr="000E7272">
          <w:rPr>
            <w:rFonts w:cs="Arial"/>
            <w:rPrChange w:id="11" w:author="Julia Haarhuis (BIO - Postgraduate Researcher)" w:date="2025-05-09T14:05:00Z" w16du:dateUtc="2025-05-09T13:05:00Z">
              <w:rPr>
                <w:rFonts w:cs="Arial"/>
                <w:highlight w:val="yellow"/>
              </w:rPr>
            </w:rPrChange>
          </w:rPr>
          <w:t>The use of 2 mM substrate in the experimental setup was not primarily intended to reflect physiological relevance, but rather to establish a well-defined metabolic curve. When we undertook experiments with much lower concentrations of choline/</w:t>
        </w:r>
        <w:r w:rsidRPr="000E7272">
          <w:rPr>
            <w:rFonts w:cs="Arial"/>
            <w:smallCaps/>
            <w:rPrChange w:id="12" w:author="Julia Haarhuis (BIO - Postgraduate Researcher)" w:date="2025-05-09T14:05:00Z" w16du:dateUtc="2025-05-09T13:05:00Z">
              <w:rPr>
                <w:rFonts w:cs="Arial"/>
                <w:smallCaps/>
                <w:highlight w:val="yellow"/>
              </w:rPr>
            </w:rPrChange>
          </w:rPr>
          <w:t>l</w:t>
        </w:r>
        <w:r w:rsidRPr="000E7272">
          <w:rPr>
            <w:rFonts w:cs="Arial"/>
            <w:rPrChange w:id="13" w:author="Julia Haarhuis (BIO - Postgraduate Researcher)" w:date="2025-05-09T14:05:00Z" w16du:dateUtc="2025-05-09T13:05:00Z">
              <w:rPr>
                <w:rFonts w:cs="Arial"/>
                <w:highlight w:val="yellow"/>
              </w:rPr>
            </w:rPrChange>
          </w:rPr>
          <w:t xml:space="preserve">-carnitine, the loss of substrate was so rapid that typically we only obtained a starting concentration and a 100% complete conversion data point. Therefore, to obtain multiple time points of substrate loss and appearance of intermediate/TMA, we used 2 </w:t>
        </w:r>
        <w:proofErr w:type="spellStart"/>
        <w:r w:rsidRPr="000E7272">
          <w:rPr>
            <w:rFonts w:cs="Arial"/>
            <w:rPrChange w:id="14" w:author="Julia Haarhuis (BIO - Postgraduate Researcher)" w:date="2025-05-09T14:05:00Z" w16du:dateUtc="2025-05-09T13:05:00Z">
              <w:rPr>
                <w:rFonts w:cs="Arial"/>
                <w:highlight w:val="yellow"/>
              </w:rPr>
            </w:rPrChange>
          </w:rPr>
          <w:t>mM.</w:t>
        </w:r>
        <w:proofErr w:type="spellEnd"/>
        <w:r w:rsidRPr="000E7272">
          <w:rPr>
            <w:rFonts w:cs="Arial"/>
            <w:rPrChange w:id="15" w:author="Julia Haarhuis (BIO - Postgraduate Researcher)" w:date="2025-05-09T14:05:00Z" w16du:dateUtc="2025-05-09T13:05:00Z">
              <w:rPr>
                <w:rFonts w:cs="Arial"/>
                <w:highlight w:val="yellow"/>
              </w:rPr>
            </w:rPrChange>
          </w:rPr>
          <w:t xml:space="preserve"> To put this into physiological context, for example, a 200 g portion of ground beef provides 176 mg of </w:t>
        </w:r>
        <w:r w:rsidRPr="000E7272">
          <w:rPr>
            <w:rFonts w:cs="Arial"/>
            <w:smallCaps/>
            <w:rPrChange w:id="16" w:author="Julia Haarhuis (BIO - Postgraduate Researcher)" w:date="2025-05-09T14:05:00Z" w16du:dateUtc="2025-05-09T13:05:00Z">
              <w:rPr>
                <w:rFonts w:cs="Arial"/>
                <w:smallCaps/>
                <w:highlight w:val="yellow"/>
              </w:rPr>
            </w:rPrChange>
          </w:rPr>
          <w:t>l</w:t>
        </w:r>
        <w:r w:rsidRPr="000E7272">
          <w:rPr>
            <w:rFonts w:cs="Arial"/>
            <w:rPrChange w:id="17" w:author="Julia Haarhuis (BIO - Postgraduate Researcher)" w:date="2025-05-09T14:05:00Z" w16du:dateUtc="2025-05-09T13:05:00Z">
              <w:rPr>
                <w:rFonts w:cs="Arial"/>
                <w:highlight w:val="yellow"/>
              </w:rPr>
            </w:rPrChange>
          </w:rPr>
          <w:t xml:space="preserve">-carnitine </w:t>
        </w:r>
        <w:r w:rsidRPr="000E7272">
          <w:rPr>
            <w:rFonts w:cs="Arial"/>
            <w:rPrChange w:id="18" w:author="Julia Haarhuis (BIO - Postgraduate Researcher)" w:date="2025-05-09T14:05:00Z" w16du:dateUtc="2025-05-09T13:05:00Z">
              <w:rPr>
                <w:rFonts w:cs="Arial"/>
                <w:highlight w:val="yellow"/>
              </w:rPr>
            </w:rPrChange>
          </w:rPr>
          <w:fldChar w:fldCharType="begin"/>
        </w:r>
      </w:ins>
      <w:r w:rsidR="001B3635">
        <w:rPr>
          <w:rFonts w:cs="Arial"/>
        </w:rPr>
        <w:instrText xml:space="preserve"> ADDIN EN.CITE &lt;EndNote&gt;&lt;Cite&gt;&lt;Author&gt;Demarquoy&lt;/Author&gt;&lt;Year&gt;2004&lt;/Year&gt;&lt;RecNum&gt;602&lt;/RecNum&gt;&lt;DisplayText&gt;&lt;style face="superscript"&gt;[1]&lt;/style&gt;&lt;/DisplayText&gt;&lt;record&gt;&lt;rec-number&gt;602&lt;/rec-number&gt;&lt;foreign-keys&gt;&lt;key app="EN" db-id="rsdas5xpgetsptewpa1pp25lf5e0vdwdff2d" timestamp="1702487996"&gt;602&lt;/key&gt;&lt;/foreign-keys&gt;&lt;ref-type name="Journal Article"&gt;17&lt;/ref-type&gt;&lt;contributors&gt;&lt;authors&gt;&lt;author&gt;Demarquoy, Jean&lt;/author&gt;&lt;author&gt;Georges, Béatrice&lt;/author&gt;&lt;author&gt;Rigault, Caroline&lt;/author&gt;&lt;author&gt;Royer, Marie-Charlotte&lt;/author&gt;&lt;author&gt;Clairet, Amélie&lt;/author&gt;&lt;author&gt;Soty, Maud&lt;/author&gt;&lt;author&gt;Lekounoungou, Serge&lt;/author&gt;&lt;author&gt;Le Borgne, Françoise&lt;/author&gt;&lt;/authors&gt;&lt;/contributors&gt;&lt;titles&gt;&lt;title&gt;Radioisotopic determination of l-carnitine content in foods commonly eaten in Western countries&lt;/title&gt;&lt;secondary-title&gt;Food Chemistry&lt;/secondary-title&gt;&lt;/titles&gt;&lt;periodical&gt;&lt;full-title&gt;Food Chemistry&lt;/full-title&gt;&lt;/periodical&gt;&lt;pages&gt;137-142&lt;/pages&gt;&lt;volume&gt;86&lt;/volume&gt;&lt;number&gt;1&lt;/number&gt;&lt;keywords&gt;&lt;keyword&gt;Food&lt;/keyword&gt;&lt;keyword&gt;-Carnitine&lt;/keyword&gt;&lt;keyword&gt;B-oxidation&lt;/keyword&gt;&lt;keyword&gt;Meat&lt;/keyword&gt;&lt;keyword&gt;Radioisotopic assay&lt;/keyword&gt;&lt;/keywords&gt;&lt;dates&gt;&lt;year&gt;2004&lt;/year&gt;&lt;pub-dates&gt;&lt;date&gt;2004/06/01/&lt;/date&gt;&lt;/pub-dates&gt;&lt;/dates&gt;&lt;isbn&gt;0308-8146&lt;/isbn&gt;&lt;urls&gt;&lt;related-urls&gt;&lt;url&gt;https://www.sciencedirect.com/science/article/pii/S0308814603004886&lt;/url&gt;&lt;/related-urls&gt;&lt;/urls&gt;&lt;electronic-resource-num&gt;https://doi.org/10.1016/j.foodchem.2003.09.023&lt;/electronic-resource-num&gt;&lt;/record&gt;&lt;/Cite&gt;&lt;/EndNote&gt;</w:instrText>
      </w:r>
      <w:ins w:id="19" w:author="Julia Haarhuis (BIO - Postgraduate Researcher)" w:date="2025-05-09T14:04:00Z" w16du:dateUtc="2025-05-09T13:04:00Z">
        <w:r w:rsidRPr="000E7272">
          <w:rPr>
            <w:rFonts w:cs="Arial"/>
            <w:rPrChange w:id="20" w:author="Julia Haarhuis (BIO - Postgraduate Researcher)" w:date="2025-05-09T14:05:00Z" w16du:dateUtc="2025-05-09T13:05:00Z">
              <w:rPr>
                <w:rFonts w:cs="Arial"/>
                <w:highlight w:val="yellow"/>
              </w:rPr>
            </w:rPrChange>
          </w:rPr>
          <w:fldChar w:fldCharType="separate"/>
        </w:r>
      </w:ins>
      <w:r w:rsidR="001B3635" w:rsidRPr="001B3635">
        <w:rPr>
          <w:rFonts w:cs="Arial"/>
          <w:noProof/>
          <w:vertAlign w:val="superscript"/>
        </w:rPr>
        <w:t>[1]</w:t>
      </w:r>
      <w:ins w:id="21" w:author="Julia Haarhuis (BIO - Postgraduate Researcher)" w:date="2025-05-09T14:04:00Z" w16du:dateUtc="2025-05-09T13:04:00Z">
        <w:r w:rsidRPr="000E7272">
          <w:rPr>
            <w:rFonts w:cs="Arial"/>
            <w:rPrChange w:id="22" w:author="Julia Haarhuis (BIO - Postgraduate Researcher)" w:date="2025-05-09T14:05:00Z" w16du:dateUtc="2025-05-09T13:05:00Z">
              <w:rPr>
                <w:rFonts w:cs="Arial"/>
                <w:highlight w:val="yellow"/>
              </w:rPr>
            </w:rPrChange>
          </w:rPr>
          <w:fldChar w:fldCharType="end"/>
        </w:r>
        <w:r w:rsidRPr="000E7272">
          <w:rPr>
            <w:rFonts w:cs="Arial"/>
            <w:rPrChange w:id="23" w:author="Julia Haarhuis (BIO - Postgraduate Researcher)" w:date="2025-05-09T14:05:00Z" w16du:dateUtc="2025-05-09T13:05:00Z">
              <w:rPr>
                <w:rFonts w:cs="Arial"/>
                <w:highlight w:val="yellow"/>
              </w:rPr>
            </w:rPrChange>
          </w:rPr>
          <w:t xml:space="preserve">. Considering that the human colon has been estimated to hold an average volume of 561 mL (including the ascending, transverse, and descending colon) </w:t>
        </w:r>
        <w:r w:rsidRPr="000E7272">
          <w:rPr>
            <w:rFonts w:cs="Arial"/>
            <w:rPrChange w:id="24" w:author="Julia Haarhuis (BIO - Postgraduate Researcher)" w:date="2025-05-09T14:05:00Z" w16du:dateUtc="2025-05-09T13:05:00Z">
              <w:rPr>
                <w:rFonts w:cs="Arial"/>
                <w:highlight w:val="yellow"/>
              </w:rPr>
            </w:rPrChange>
          </w:rPr>
          <w:fldChar w:fldCharType="begin"/>
        </w:r>
      </w:ins>
      <w:r w:rsidR="001B3635">
        <w:rPr>
          <w:rFonts w:cs="Arial"/>
        </w:rPr>
        <w:instrText xml:space="preserve"> ADDIN EN.CITE &lt;EndNote&gt;&lt;Cite&gt;&lt;Author&gt;Pritchard&lt;/Author&gt;&lt;Year&gt;2014&lt;/Year&gt;&lt;RecNum&gt;426&lt;/RecNum&gt;&lt;DisplayText&gt;&lt;style face="superscript"&gt;[2]&lt;/style&gt;&lt;/DisplayText&gt;&lt;record&gt;&lt;rec-number&gt;426&lt;/rec-number&gt;&lt;foreign-keys&gt;&lt;key app="EN" db-id="rsdas5xpgetsptewpa1pp25lf5e0vdwdff2d" timestamp="1661870819"&gt;426&lt;/key&gt;&lt;/foreign-keys&gt;&lt;ref-type name="Journal Article"&gt;17&lt;/ref-type&gt;&lt;contributors&gt;&lt;authors&gt;&lt;author&gt;Pritchard, S. E.&lt;/author&gt;&lt;author&gt;Marciani, L.&lt;/author&gt;&lt;author&gt;Garsed, K. C.&lt;/author&gt;&lt;author&gt;Hoad, C. L.&lt;/author&gt;&lt;author&gt;Thongborisute, W.&lt;/author&gt;&lt;author&gt;Roberts, E.&lt;/author&gt;&lt;author&gt;Gowland, P. A.&lt;/author&gt;&lt;author&gt;Spiller, R. C.&lt;/author&gt;&lt;/authors&gt;&lt;/contributors&gt;&lt;titles&gt;&lt;title&gt;Fasting and postprandial volumes of the undisturbed colon: normal values and changes in diarrhea</w:instrText>
      </w:r>
      <w:r w:rsidR="001B3635">
        <w:rPr>
          <w:rFonts w:ascii="Cambria Math" w:hAnsi="Cambria Math" w:cs="Cambria Math"/>
        </w:rPr>
        <w:instrText>‐</w:instrText>
      </w:r>
      <w:r w:rsidR="001B3635">
        <w:rPr>
          <w:rFonts w:cs="Arial"/>
        </w:rPr>
        <w:instrText>predominant irritable bowel syndrome measured using serial &amp;lt;scp&amp;gt;MRI&amp;lt;/scp&amp;gt;&lt;/title&gt;&lt;secondary-title&gt;Neurogastroenterology &amp;amp;amp; Motility&lt;/secondary-title&gt;&lt;/titles&gt;&lt;periodical&gt;&lt;full-title&gt;Neurogastroenterology &amp;amp;amp; Motility&lt;/full-title&gt;&lt;/periodical&gt;&lt;pages&gt;124-130&lt;/pages&gt;&lt;volume&gt;26&lt;/volume&gt;&lt;number&gt;1&lt;/number&gt;&lt;dates&gt;&lt;year&gt;2014&lt;/year&gt;&lt;/dates&gt;&lt;publisher&gt;Wiley&lt;/publisher&gt;&lt;isbn&gt;1350-1925&lt;/isbn&gt;&lt;urls&gt;&lt;related-urls&gt;&lt;url&gt;https://dx.doi.org/10.1111/nmo.12243&lt;/url&gt;&lt;/related-urls&gt;&lt;/urls&gt;&lt;electronic-resource-num&gt;10.1111/nmo.12243&lt;/electronic-resource-num&gt;&lt;/record&gt;&lt;/Cite&gt;&lt;/EndNote&gt;</w:instrText>
      </w:r>
      <w:ins w:id="25" w:author="Julia Haarhuis (BIO - Postgraduate Researcher)" w:date="2025-05-09T14:04:00Z" w16du:dateUtc="2025-05-09T13:04:00Z">
        <w:r w:rsidRPr="000E7272">
          <w:rPr>
            <w:rFonts w:cs="Arial"/>
            <w:rPrChange w:id="26" w:author="Julia Haarhuis (BIO - Postgraduate Researcher)" w:date="2025-05-09T14:05:00Z" w16du:dateUtc="2025-05-09T13:05:00Z">
              <w:rPr>
                <w:rFonts w:cs="Arial"/>
                <w:highlight w:val="yellow"/>
              </w:rPr>
            </w:rPrChange>
          </w:rPr>
          <w:fldChar w:fldCharType="separate"/>
        </w:r>
      </w:ins>
      <w:r w:rsidR="001B3635" w:rsidRPr="001B3635">
        <w:rPr>
          <w:rFonts w:cs="Arial"/>
          <w:noProof/>
          <w:vertAlign w:val="superscript"/>
        </w:rPr>
        <w:t>[2]</w:t>
      </w:r>
      <w:ins w:id="27" w:author="Julia Haarhuis (BIO - Postgraduate Researcher)" w:date="2025-05-09T14:04:00Z" w16du:dateUtc="2025-05-09T13:04:00Z">
        <w:r w:rsidRPr="000E7272">
          <w:rPr>
            <w:rFonts w:cs="Arial"/>
            <w:rPrChange w:id="28" w:author="Julia Haarhuis (BIO - Postgraduate Researcher)" w:date="2025-05-09T14:05:00Z" w16du:dateUtc="2025-05-09T13:05:00Z">
              <w:rPr>
                <w:rFonts w:cs="Arial"/>
                <w:highlight w:val="yellow"/>
              </w:rPr>
            </w:rPrChange>
          </w:rPr>
          <w:fldChar w:fldCharType="end"/>
        </w:r>
        <w:r w:rsidRPr="000E7272">
          <w:rPr>
            <w:rFonts w:cs="Arial"/>
            <w:rPrChange w:id="29" w:author="Julia Haarhuis (BIO - Postgraduate Researcher)" w:date="2025-05-09T14:05:00Z" w16du:dateUtc="2025-05-09T13:05:00Z">
              <w:rPr>
                <w:rFonts w:cs="Arial"/>
                <w:highlight w:val="yellow"/>
              </w:rPr>
            </w:rPrChange>
          </w:rPr>
          <w:t xml:space="preserve">, this would approximate a concentration of ~1.95 mM </w:t>
        </w:r>
        <w:r w:rsidRPr="000E7272">
          <w:rPr>
            <w:rFonts w:cs="Arial"/>
            <w:smallCaps/>
            <w:rPrChange w:id="30" w:author="Julia Haarhuis (BIO - Postgraduate Researcher)" w:date="2025-05-09T14:05:00Z" w16du:dateUtc="2025-05-09T13:05:00Z">
              <w:rPr>
                <w:rFonts w:cs="Arial"/>
                <w:smallCaps/>
                <w:highlight w:val="yellow"/>
              </w:rPr>
            </w:rPrChange>
          </w:rPr>
          <w:t>l</w:t>
        </w:r>
        <w:r w:rsidRPr="000E7272">
          <w:rPr>
            <w:rFonts w:cs="Arial"/>
            <w:rPrChange w:id="31" w:author="Julia Haarhuis (BIO - Postgraduate Researcher)" w:date="2025-05-09T14:05:00Z" w16du:dateUtc="2025-05-09T13:05:00Z">
              <w:rPr>
                <w:rFonts w:cs="Arial"/>
                <w:highlight w:val="yellow"/>
              </w:rPr>
            </w:rPrChange>
          </w:rPr>
          <w:t xml:space="preserve">-carnitine assuming that all of the substrate reached the colon. In practice, this is likely to be </w:t>
        </w:r>
      </w:ins>
      <w:ins w:id="32" w:author="Julia Haarhuis (BIO - Postgraduate Researcher)" w:date="2025-05-09T14:06:00Z" w16du:dateUtc="2025-05-09T13:06:00Z">
        <w:r w:rsidR="00476C59" w:rsidRPr="00476C59">
          <w:rPr>
            <w:rFonts w:cs="Arial"/>
          </w:rPr>
          <w:t>supraphysiological</w:t>
        </w:r>
      </w:ins>
      <w:ins w:id="33" w:author="Julia Haarhuis (BIO - Postgraduate Researcher)" w:date="2025-05-09T14:04:00Z" w16du:dateUtc="2025-05-09T13:04:00Z">
        <w:r w:rsidRPr="000E7272">
          <w:rPr>
            <w:rFonts w:cs="Arial"/>
            <w:rPrChange w:id="34" w:author="Julia Haarhuis (BIO - Postgraduate Researcher)" w:date="2025-05-09T14:05:00Z" w16du:dateUtc="2025-05-09T13:05:00Z">
              <w:rPr>
                <w:rFonts w:cs="Arial"/>
                <w:highlight w:val="yellow"/>
              </w:rPr>
            </w:rPrChange>
          </w:rPr>
          <w:t xml:space="preserve"> for foods but entirely achievable with supplements, which are typically doses of 500-2,000 mg.</w:t>
        </w:r>
      </w:ins>
    </w:p>
    <w:p w14:paraId="60902829" w14:textId="77777777" w:rsidR="00476C59" w:rsidRDefault="00476C59" w:rsidP="000E7272">
      <w:pPr>
        <w:spacing w:line="480" w:lineRule="auto"/>
        <w:rPr>
          <w:ins w:id="35" w:author="Julia Haarhuis (BIO - Postgraduate Researcher)" w:date="2025-05-09T14:06:00Z" w16du:dateUtc="2025-05-09T13:06:00Z"/>
          <w:rFonts w:cs="Arial"/>
        </w:rPr>
      </w:pPr>
    </w:p>
    <w:p w14:paraId="033B1342" w14:textId="105D332C" w:rsidR="00476C59" w:rsidRPr="00476C59" w:rsidRDefault="00476C59" w:rsidP="000E7272">
      <w:pPr>
        <w:spacing w:line="480" w:lineRule="auto"/>
        <w:rPr>
          <w:rFonts w:cs="Arial"/>
          <w:i/>
          <w:iCs/>
          <w:rPrChange w:id="36" w:author="Julia Haarhuis (BIO - Postgraduate Researcher)" w:date="2025-05-09T14:06:00Z" w16du:dateUtc="2025-05-09T13:06:00Z">
            <w:rPr>
              <w:rFonts w:cs="Arial"/>
            </w:rPr>
          </w:rPrChange>
        </w:rPr>
      </w:pPr>
      <w:ins w:id="37" w:author="Julia Haarhuis (BIO - Postgraduate Researcher)" w:date="2025-05-09T14:06:00Z" w16du:dateUtc="2025-05-09T13:06:00Z">
        <w:r w:rsidRPr="00476C59">
          <w:rPr>
            <w:rFonts w:cs="Arial"/>
            <w:i/>
            <w:iCs/>
            <w:rPrChange w:id="38" w:author="Julia Haarhuis (BIO - Postgraduate Researcher)" w:date="2025-05-09T14:06:00Z" w16du:dateUtc="2025-05-09T13:06:00Z">
              <w:rPr>
                <w:rFonts w:cs="Arial"/>
              </w:rPr>
            </w:rPrChange>
          </w:rPr>
          <w:t>Supplementary references</w:t>
        </w:r>
      </w:ins>
    </w:p>
    <w:p w14:paraId="4E394C60" w14:textId="77777777" w:rsidR="001B3635" w:rsidRPr="001B3635" w:rsidRDefault="00476C59">
      <w:pPr>
        <w:pStyle w:val="EndNoteBibliography"/>
        <w:spacing w:line="480" w:lineRule="auto"/>
        <w:pPrChange w:id="39" w:author="Julia Haarhuis (BIO - Postgraduate Researcher)" w:date="2025-05-12T13:54:00Z" w16du:dateUtc="2025-05-12T12:54:00Z">
          <w:pPr>
            <w:pStyle w:val="EndNoteBibliography"/>
          </w:pPr>
        </w:pPrChange>
      </w:pPr>
      <w:r>
        <w:fldChar w:fldCharType="begin"/>
      </w:r>
      <w:r>
        <w:instrText xml:space="preserve"> ADDIN EN.REFLIST </w:instrText>
      </w:r>
      <w:r>
        <w:fldChar w:fldCharType="separate"/>
      </w:r>
      <w:r w:rsidR="001B3635" w:rsidRPr="001B3635">
        <w:t xml:space="preserve">[1] Demarquoy, J., Georges, B., Rigault, C., Royer, M.-C., Clairet, A., Soty, M., Lekounoungou, S., Le Borgne, F., Radioisotopic determination of l-carnitine content in foods commonly eaten in Western countries. </w:t>
      </w:r>
      <w:r w:rsidR="001B3635" w:rsidRPr="001B3635">
        <w:rPr>
          <w:i/>
        </w:rPr>
        <w:t xml:space="preserve">Food Chemistry </w:t>
      </w:r>
      <w:r w:rsidR="001B3635" w:rsidRPr="001B3635">
        <w:rPr>
          <w:b/>
        </w:rPr>
        <w:t>2004</w:t>
      </w:r>
      <w:r w:rsidR="001B3635" w:rsidRPr="001B3635">
        <w:t xml:space="preserve">, </w:t>
      </w:r>
      <w:r w:rsidR="001B3635" w:rsidRPr="001B3635">
        <w:rPr>
          <w:i/>
        </w:rPr>
        <w:t>86</w:t>
      </w:r>
      <w:r w:rsidR="001B3635" w:rsidRPr="001B3635">
        <w:t>, 137.</w:t>
      </w:r>
    </w:p>
    <w:p w14:paraId="187EAD93" w14:textId="77777777" w:rsidR="001B3635" w:rsidRPr="001B3635" w:rsidRDefault="001B3635">
      <w:pPr>
        <w:pStyle w:val="EndNoteBibliography"/>
        <w:spacing w:line="480" w:lineRule="auto"/>
        <w:pPrChange w:id="40" w:author="Julia Haarhuis (BIO - Postgraduate Researcher)" w:date="2025-05-12T13:54:00Z" w16du:dateUtc="2025-05-12T12:54:00Z">
          <w:pPr>
            <w:pStyle w:val="EndNoteBibliography"/>
          </w:pPr>
        </w:pPrChange>
      </w:pPr>
      <w:r w:rsidRPr="001B3635">
        <w:t>[2] Pritchard, S. E., Marciani, L., Garsed, K. C., Hoad, C. L., Thongborisute, W., Roberts, E., Gowland, P. A., Spiller, R. C., Fasting and postprandial volumes of the undisturbed colon: normal values and changes in diarrhea</w:t>
      </w:r>
      <w:r w:rsidRPr="001B3635">
        <w:rPr>
          <w:rFonts w:ascii="Cambria Math" w:hAnsi="Cambria Math" w:cs="Cambria Math"/>
        </w:rPr>
        <w:t>‐</w:t>
      </w:r>
      <w:r w:rsidRPr="001B3635">
        <w:t xml:space="preserve">predominant irritable bowel syndrome measured using serial &lt;scp&gt;MRI&lt;/scp&gt;. </w:t>
      </w:r>
      <w:r w:rsidRPr="001B3635">
        <w:rPr>
          <w:i/>
        </w:rPr>
        <w:t xml:space="preserve">Neurogastroenterology &amp;amp; Motility </w:t>
      </w:r>
      <w:r w:rsidRPr="001B3635">
        <w:rPr>
          <w:b/>
        </w:rPr>
        <w:t>2014</w:t>
      </w:r>
      <w:r w:rsidRPr="001B3635">
        <w:t xml:space="preserve">, </w:t>
      </w:r>
      <w:r w:rsidRPr="001B3635">
        <w:rPr>
          <w:i/>
        </w:rPr>
        <w:t>26</w:t>
      </w:r>
      <w:r w:rsidRPr="001B3635">
        <w:t>, 124.</w:t>
      </w:r>
    </w:p>
    <w:p w14:paraId="55380FF6" w14:textId="1D992DCC" w:rsidR="00F626A4" w:rsidRPr="000E7272" w:rsidRDefault="00476C59" w:rsidP="001B3635">
      <w:pPr>
        <w:spacing w:line="480" w:lineRule="auto"/>
        <w:rPr>
          <w:rFonts w:cs="Arial"/>
        </w:rPr>
      </w:pPr>
      <w:r>
        <w:rPr>
          <w:rFonts w:cs="Arial"/>
        </w:rPr>
        <w:fldChar w:fldCharType="end"/>
      </w:r>
    </w:p>
    <w:sectPr w:rsidR="00F626A4" w:rsidRPr="000E7272" w:rsidSect="00033D0A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ulia Haarhuis (BIO - Postgraduate Researcher)">
    <w15:presenceInfo w15:providerId="AD" w15:userId="S::rzm21hpu@UEA.AC.UK::15ec9539-2725-487f-a3b3-03b8a5c4244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Nutr Food Res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das5xpgetsptewpa1pp25lf5e0vdwdff2d&quot;&gt;My EndNote 20 Library&lt;record-ids&gt;&lt;item&gt;426&lt;/item&gt;&lt;item&gt;602&lt;/item&gt;&lt;/record-ids&gt;&lt;/item&gt;&lt;/Libraries&gt;"/>
  </w:docVars>
  <w:rsids>
    <w:rsidRoot w:val="00033D0A"/>
    <w:rsid w:val="00016C4D"/>
    <w:rsid w:val="00033D0A"/>
    <w:rsid w:val="000E7272"/>
    <w:rsid w:val="001B3635"/>
    <w:rsid w:val="0025656B"/>
    <w:rsid w:val="002C2A69"/>
    <w:rsid w:val="00346AF7"/>
    <w:rsid w:val="003D6252"/>
    <w:rsid w:val="00476C59"/>
    <w:rsid w:val="00495687"/>
    <w:rsid w:val="00497896"/>
    <w:rsid w:val="00600D20"/>
    <w:rsid w:val="00615EDB"/>
    <w:rsid w:val="00627D12"/>
    <w:rsid w:val="008B52D8"/>
    <w:rsid w:val="00916113"/>
    <w:rsid w:val="00960BDD"/>
    <w:rsid w:val="009A5E38"/>
    <w:rsid w:val="009B0200"/>
    <w:rsid w:val="009F081C"/>
    <w:rsid w:val="00A05536"/>
    <w:rsid w:val="00AE0850"/>
    <w:rsid w:val="00B429EF"/>
    <w:rsid w:val="00B7719C"/>
    <w:rsid w:val="00BB022C"/>
    <w:rsid w:val="00EA5D75"/>
    <w:rsid w:val="00F626A4"/>
    <w:rsid w:val="00FC7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D0E7A"/>
  <w15:chartTrackingRefBased/>
  <w15:docId w15:val="{CC0EE9B5-6692-4A31-9A48-EA03E41D0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D0A"/>
    <w:pPr>
      <w:spacing w:after="0" w:line="24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3D0A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3D0A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3D0A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3D0A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3D0A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3D0A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3D0A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3D0A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3D0A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3D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3D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3D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3D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3D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3D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3D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3D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3D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3D0A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3D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3D0A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3D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3D0A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3D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3D0A"/>
    <w:pPr>
      <w:spacing w:after="160" w:line="259" w:lineRule="auto"/>
      <w:ind w:left="720"/>
      <w:contextualSpacing/>
      <w:jc w:val="left"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033D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3D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3D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3D0A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033D0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33D0A"/>
  </w:style>
  <w:style w:type="paragraph" w:styleId="Revision">
    <w:name w:val="Revision"/>
    <w:hidden/>
    <w:uiPriority w:val="99"/>
    <w:semiHidden/>
    <w:rsid w:val="00615EDB"/>
    <w:pPr>
      <w:spacing w:after="0" w:line="240" w:lineRule="auto"/>
    </w:pPr>
    <w:rPr>
      <w:rFonts w:ascii="Arial" w:hAnsi="Arial"/>
    </w:rPr>
  </w:style>
  <w:style w:type="paragraph" w:customStyle="1" w:styleId="EndNoteBibliographyTitle">
    <w:name w:val="EndNote Bibliography Title"/>
    <w:basedOn w:val="Normal"/>
    <w:link w:val="EndNoteBibliographyTitleChar"/>
    <w:rsid w:val="00476C59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6C59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76C59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76C59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9568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56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586</Words>
  <Characters>904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wich Bioscience Institutes</Company>
  <LinksUpToDate>false</LinksUpToDate>
  <CharactersWithSpaces>10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aarhuis (QIB)</dc:creator>
  <cp:keywords/>
  <dc:description/>
  <cp:lastModifiedBy>Julia Haarhuis (BIO - Postgraduate Researcher)</cp:lastModifiedBy>
  <cp:revision>4</cp:revision>
  <dcterms:created xsi:type="dcterms:W3CDTF">2025-05-12T12:45:00Z</dcterms:created>
  <dcterms:modified xsi:type="dcterms:W3CDTF">2025-05-12T13:37:00Z</dcterms:modified>
</cp:coreProperties>
</file>